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F1947C5" w14:textId="77777777" w:rsidR="00E8113C" w:rsidRDefault="00E8113C" w:rsidP="00E8113C">
      <w:pPr>
        <w:rPr>
          <w:rFonts w:asciiTheme="majorBidi" w:hAnsiTheme="majorBidi" w:cstheme="majorBidi"/>
          <w:color w:val="000000"/>
          <w:shd w:val="clear" w:color="auto" w:fill="FFFFFF"/>
        </w:rPr>
        <w:sectPr w:rsidR="00E8113C">
          <w:pgSz w:w="11906" w:h="16838"/>
          <w:pgMar w:top="1417" w:right="1417" w:bottom="1417" w:left="1417" w:header="708" w:footer="708" w:gutter="0"/>
          <w:cols w:space="720"/>
        </w:sectPr>
      </w:pPr>
      <w:bookmarkStart w:id="0" w:name="_2et92p0" w:colFirst="0" w:colLast="0"/>
      <w:bookmarkEnd w:id="0"/>
    </w:p>
    <w:p w14:paraId="17E332CD" w14:textId="77777777" w:rsidR="00E8113C" w:rsidRPr="00E8113C" w:rsidRDefault="00E8113C" w:rsidP="00E8113C">
      <w:pPr>
        <w:spacing w:before="240"/>
        <w:jc w:val="both"/>
        <w:rPr>
          <w:rFonts w:asciiTheme="majorBidi" w:hAnsiTheme="majorBidi" w:cstheme="majorBidi"/>
          <w:b/>
          <w:bCs/>
        </w:rPr>
      </w:pPr>
      <w:r w:rsidRPr="00E8113C">
        <w:rPr>
          <w:rFonts w:asciiTheme="majorBidi" w:hAnsiTheme="majorBidi" w:cstheme="majorBidi"/>
          <w:b/>
          <w:bCs/>
        </w:rPr>
        <w:lastRenderedPageBreak/>
        <w:t>Table 1. Characteristics of included studies</w:t>
      </w:r>
    </w:p>
    <w:tbl>
      <w:tblPr>
        <w:tblW w:w="15841" w:type="dxa"/>
        <w:tblInd w:w="-8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13"/>
        <w:gridCol w:w="1942"/>
        <w:gridCol w:w="1585"/>
        <w:gridCol w:w="1805"/>
        <w:gridCol w:w="1785"/>
        <w:gridCol w:w="1577"/>
        <w:gridCol w:w="1660"/>
        <w:gridCol w:w="1547"/>
        <w:gridCol w:w="1927"/>
      </w:tblGrid>
      <w:tr w:rsidR="00E8113C" w14:paraId="4A4CF4A9" w14:textId="77777777" w:rsidTr="00E8113C">
        <w:trPr>
          <w:trHeight w:val="1212"/>
        </w:trPr>
        <w:tc>
          <w:tcPr>
            <w:tcW w:w="2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209AF9" w14:textId="77777777" w:rsidR="00E8113C" w:rsidRDefault="00E8113C">
            <w:pPr>
              <w:ind w:hanging="30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Study and year of publication</w:t>
            </w:r>
          </w:p>
        </w:tc>
        <w:tc>
          <w:tcPr>
            <w:tcW w:w="1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E5F449" w14:textId="77777777" w:rsidR="00E8113C" w:rsidRDefault="00E8113C">
            <w:pPr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Study design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D96659" w14:textId="77777777" w:rsidR="00E8113C" w:rsidRDefault="00E8113C">
            <w:pPr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 xml:space="preserve">Country </w:t>
            </w:r>
          </w:p>
        </w:tc>
        <w:tc>
          <w:tcPr>
            <w:tcW w:w="1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3815F0" w14:textId="77777777" w:rsidR="00E8113C" w:rsidRDefault="00E8113C">
            <w:pPr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Sample size</w:t>
            </w:r>
          </w:p>
          <w:p w14:paraId="38AE551B" w14:textId="77777777" w:rsidR="00E8113C" w:rsidRDefault="00E8113C">
            <w:pPr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03BA23" w14:textId="77777777" w:rsidR="00E8113C" w:rsidRDefault="00E8113C">
            <w:pPr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Treatment group</w:t>
            </w:r>
          </w:p>
        </w:tc>
        <w:tc>
          <w:tcPr>
            <w:tcW w:w="1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089594" w14:textId="77777777" w:rsidR="00E8113C" w:rsidRDefault="00E8113C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Control group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5EFF79" w14:textId="77777777" w:rsidR="00E8113C" w:rsidRDefault="00E8113C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Age of participant</w:t>
            </w:r>
          </w:p>
          <w:p w14:paraId="047B7AFC" w14:textId="77777777" w:rsidR="00E8113C" w:rsidRDefault="00E8113C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29C79A" w14:textId="77777777" w:rsidR="00E8113C" w:rsidRDefault="00E8113C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 xml:space="preserve">Protocol and follow-up </w:t>
            </w:r>
          </w:p>
        </w:tc>
        <w:tc>
          <w:tcPr>
            <w:tcW w:w="1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DB1F4F" w14:textId="77777777" w:rsidR="00E8113C" w:rsidRDefault="00E8113C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Outcome and measures</w:t>
            </w:r>
          </w:p>
        </w:tc>
      </w:tr>
      <w:tr w:rsidR="00E8113C" w14:paraId="39D8C2F5" w14:textId="77777777" w:rsidTr="00E8113C">
        <w:trPr>
          <w:trHeight w:val="334"/>
        </w:trPr>
        <w:tc>
          <w:tcPr>
            <w:tcW w:w="2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52E4DE" w14:textId="77777777" w:rsidR="00E8113C" w:rsidRDefault="00E8113C">
            <w:pPr>
              <w:jc w:val="both"/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Ghanipour Badelbuu et al. 2019 (5)</w:t>
            </w:r>
          </w:p>
        </w:tc>
        <w:tc>
          <w:tcPr>
            <w:tcW w:w="1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22DA96" w14:textId="77777777" w:rsidR="00E8113C" w:rsidRDefault="00E8113C">
            <w:pPr>
              <w:jc w:val="both"/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Double-blinded randomized clinical trial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288056" w14:textId="77777777" w:rsidR="00E8113C" w:rsidRDefault="00E8113C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Iran</w:t>
            </w:r>
          </w:p>
        </w:tc>
        <w:tc>
          <w:tcPr>
            <w:tcW w:w="1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D046E6" w14:textId="77777777" w:rsidR="00E8113C" w:rsidRDefault="00E8113C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90</w:t>
            </w:r>
          </w:p>
        </w:tc>
        <w:tc>
          <w:tcPr>
            <w:tcW w:w="1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3CAF5B" w14:textId="77777777" w:rsidR="00E8113C" w:rsidRDefault="00E8113C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Aloe Vera (n=30)</w:t>
            </w:r>
          </w:p>
        </w:tc>
        <w:tc>
          <w:tcPr>
            <w:tcW w:w="1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20330A" w14:textId="77777777" w:rsidR="00E8113C" w:rsidRDefault="00E8113C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-Routine treatment (hydrocortisone, clotrimazole, and zinc oxide) (n=30)</w:t>
            </w:r>
          </w:p>
          <w:p w14:paraId="7652DF92" w14:textId="77777777" w:rsidR="00E8113C" w:rsidRDefault="00E8113C">
            <w:pPr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- Chamomile (n=30)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57D52E" w14:textId="77777777" w:rsidR="00E8113C" w:rsidRDefault="00E8113C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-</w:t>
            </w:r>
            <w:r>
              <w:rPr>
                <w:rFonts w:asciiTheme="majorBidi" w:hAnsiTheme="majorBidi" w:cstheme="majorBidi"/>
                <w:lang w:val="en-GB"/>
              </w:rPr>
              <w:t xml:space="preserve"> 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90.96 ± 140.20 days in Aloe Vera group</w:t>
            </w:r>
          </w:p>
          <w:p w14:paraId="189A2A58" w14:textId="77777777" w:rsidR="00E8113C" w:rsidRDefault="00E8113C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-</w:t>
            </w:r>
            <w:r>
              <w:rPr>
                <w:rFonts w:asciiTheme="majorBidi" w:hAnsiTheme="majorBidi" w:cstheme="majorBidi"/>
                <w:lang w:val="en-GB"/>
              </w:rPr>
              <w:t xml:space="preserve"> 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55.58 ± 146.73 days in Routine treatments </w:t>
            </w:r>
          </w:p>
          <w:p w14:paraId="6D572345" w14:textId="77777777" w:rsidR="00E8113C" w:rsidRDefault="00E8113C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-</w:t>
            </w:r>
            <w:r>
              <w:rPr>
                <w:rFonts w:asciiTheme="majorBidi" w:hAnsiTheme="majorBidi" w:cstheme="majorBidi"/>
                <w:lang w:val="en-GB"/>
              </w:rPr>
              <w:t xml:space="preserve"> 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55.58 ± 146.73 days in Chamomile group</w:t>
            </w:r>
          </w:p>
        </w:tc>
        <w:tc>
          <w:tcPr>
            <w:tcW w:w="1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F0FBD6" w14:textId="77777777" w:rsidR="00E8113C" w:rsidRDefault="00E8113C">
            <w:pPr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Three times a day.</w:t>
            </w:r>
          </w:p>
        </w:tc>
        <w:tc>
          <w:tcPr>
            <w:tcW w:w="1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FA1EA1" w14:textId="77777777" w:rsidR="00E8113C" w:rsidRDefault="00E8113C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Severity of Diaper Dermatitis (Size Scale by Dabirian et al. (6)) was determined on</w:t>
            </w:r>
          </w:p>
          <w:p w14:paraId="6375D0D1" w14:textId="77777777" w:rsidR="00E8113C" w:rsidRDefault="00E8113C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the first, third, and sixth days of the study</w:t>
            </w:r>
          </w:p>
        </w:tc>
      </w:tr>
      <w:tr w:rsidR="00E8113C" w14:paraId="501EF607" w14:textId="77777777" w:rsidTr="00E8113C">
        <w:trPr>
          <w:trHeight w:val="334"/>
        </w:trPr>
        <w:tc>
          <w:tcPr>
            <w:tcW w:w="2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BC1376" w14:textId="77777777" w:rsidR="00E8113C" w:rsidRDefault="00E8113C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Heidari et al. 2020 (7)</w:t>
            </w:r>
          </w:p>
          <w:p w14:paraId="09436346" w14:textId="77777777" w:rsidR="00E8113C" w:rsidRDefault="00E8113C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1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4419E4" w14:textId="77777777" w:rsidR="00E8113C" w:rsidRDefault="00E8113C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Double-blinded randomized clinical trial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A23923" w14:textId="77777777" w:rsidR="00E8113C" w:rsidRDefault="00E8113C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Iran</w:t>
            </w:r>
          </w:p>
        </w:tc>
        <w:tc>
          <w:tcPr>
            <w:tcW w:w="1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76D08E" w14:textId="77777777" w:rsidR="00E8113C" w:rsidRDefault="00E8113C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60</w:t>
            </w:r>
          </w:p>
        </w:tc>
        <w:tc>
          <w:tcPr>
            <w:tcW w:w="1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2B8D16" w14:textId="77777777" w:rsidR="00E8113C" w:rsidRDefault="00E8113C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Aloe Vera (n=30)</w:t>
            </w:r>
          </w:p>
        </w:tc>
        <w:tc>
          <w:tcPr>
            <w:tcW w:w="1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D052FE" w14:textId="77777777" w:rsidR="00E8113C" w:rsidRDefault="00E8113C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Routine combination treatment (hydrocortisone, clotrimazole, and zinc oxide) (n=30)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0CB77C" w14:textId="77777777" w:rsidR="00E8113C" w:rsidRDefault="00E8113C">
            <w:pPr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&lt; 2 years</w:t>
            </w:r>
          </w:p>
        </w:tc>
        <w:tc>
          <w:tcPr>
            <w:tcW w:w="1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E7E864" w14:textId="77777777" w:rsidR="00E8113C" w:rsidRDefault="00E8113C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Three times a day.</w:t>
            </w:r>
          </w:p>
        </w:tc>
        <w:tc>
          <w:tcPr>
            <w:tcW w:w="1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CAFDB9" w14:textId="77777777" w:rsidR="00E8113C" w:rsidRDefault="00E8113C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Severity of Diaper Dermatitis (five-point</w:t>
            </w:r>
          </w:p>
          <w:p w14:paraId="5A74814A" w14:textId="77777777" w:rsidR="00E8113C" w:rsidRDefault="00E8113C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diaper rash instrument was used based on a study by</w:t>
            </w:r>
          </w:p>
          <w:p w14:paraId="4290E0FB" w14:textId="77777777" w:rsidR="00E8113C" w:rsidRDefault="00E8113C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Al-Waili conducted in the United States </w:t>
            </w:r>
            <w:r>
              <w:rPr>
                <w:rFonts w:asciiTheme="majorBidi" w:hAnsiTheme="majorBidi" w:cstheme="majorBidi"/>
                <w:sz w:val="20"/>
                <w:lang w:val="en-GB"/>
              </w:rPr>
              <w:t>(8)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) was determined on</w:t>
            </w:r>
          </w:p>
          <w:p w14:paraId="4B13C2A4" w14:textId="77777777" w:rsidR="00E8113C" w:rsidRDefault="00E8113C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the first, third, and sixth days of the study</w:t>
            </w:r>
          </w:p>
        </w:tc>
      </w:tr>
      <w:tr w:rsidR="00E8113C" w14:paraId="14610B78" w14:textId="77777777" w:rsidTr="00E8113C">
        <w:trPr>
          <w:trHeight w:val="766"/>
        </w:trPr>
        <w:tc>
          <w:tcPr>
            <w:tcW w:w="2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D14C53" w14:textId="77777777" w:rsidR="00E8113C" w:rsidRDefault="00E8113C">
            <w:pPr>
              <w:jc w:val="both"/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Amiri Farahani et al. 2013 </w:t>
            </w:r>
            <w:r>
              <w:rPr>
                <w:rFonts w:asciiTheme="majorBidi" w:hAnsiTheme="majorBidi" w:cstheme="majorBidi"/>
                <w:sz w:val="20"/>
                <w:lang w:val="en-GB"/>
              </w:rPr>
              <w:t>(9)</w:t>
            </w:r>
          </w:p>
        </w:tc>
        <w:tc>
          <w:tcPr>
            <w:tcW w:w="1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69E790" w14:textId="77777777" w:rsidR="00E8113C" w:rsidRDefault="00E8113C">
            <w:pPr>
              <w:jc w:val="both"/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Randomized clinical trial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E5703B" w14:textId="77777777" w:rsidR="00E8113C" w:rsidRDefault="00E8113C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Iran</w:t>
            </w:r>
          </w:p>
        </w:tc>
        <w:tc>
          <w:tcPr>
            <w:tcW w:w="1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0F5702" w14:textId="77777777" w:rsidR="00E8113C" w:rsidRDefault="00E8113C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141</w:t>
            </w:r>
          </w:p>
        </w:tc>
        <w:tc>
          <w:tcPr>
            <w:tcW w:w="1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89BDD1" w14:textId="77777777" w:rsidR="00E8113C" w:rsidRDefault="00E8113C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highlight w:val="yellow"/>
                <w:lang w:val="en-GB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Human breast milk (n=71)</w:t>
            </w:r>
          </w:p>
        </w:tc>
        <w:tc>
          <w:tcPr>
            <w:tcW w:w="1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43EFD0" w14:textId="77777777" w:rsidR="00E8113C" w:rsidRDefault="00E8113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highlight w:val="yellow"/>
                <w:lang w:val="en-GB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Hydrocortisone 1% (n=70)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53E62F" w14:textId="77777777" w:rsidR="00E8113C" w:rsidRDefault="00E8113C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-4.6 ± 12.4 months in the breast milk group</w:t>
            </w:r>
          </w:p>
          <w:p w14:paraId="5CB2A14B" w14:textId="77777777" w:rsidR="00E8113C" w:rsidRDefault="00E8113C">
            <w:pPr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-4.7 ± 11.2 months in the hydrocortisone group.</w:t>
            </w:r>
          </w:p>
        </w:tc>
        <w:tc>
          <w:tcPr>
            <w:tcW w:w="1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E29CC7" w14:textId="77777777" w:rsidR="00E8113C" w:rsidRDefault="00E8113C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Twice a day for 7 days</w:t>
            </w:r>
          </w:p>
        </w:tc>
        <w:tc>
          <w:tcPr>
            <w:tcW w:w="1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A552A9" w14:textId="77777777" w:rsidR="00E8113C" w:rsidRDefault="00E8113C">
            <w:pPr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Severity of Diaper Dermatitis (6-point scale)</w:t>
            </w:r>
          </w:p>
        </w:tc>
      </w:tr>
      <w:tr w:rsidR="00E8113C" w14:paraId="7BFDAF38" w14:textId="77777777" w:rsidTr="00E8113C">
        <w:trPr>
          <w:trHeight w:val="766"/>
        </w:trPr>
        <w:tc>
          <w:tcPr>
            <w:tcW w:w="2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01A78C" w14:textId="77777777" w:rsidR="00E8113C" w:rsidRDefault="00E8113C">
            <w:pPr>
              <w:jc w:val="both"/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Gozen et al. 2012 </w:t>
            </w:r>
            <w:r>
              <w:rPr>
                <w:rFonts w:asciiTheme="majorBidi" w:hAnsiTheme="majorBidi" w:cstheme="majorBidi"/>
                <w:sz w:val="20"/>
                <w:lang w:val="en-GB"/>
              </w:rPr>
              <w:t>(10)</w:t>
            </w:r>
          </w:p>
        </w:tc>
        <w:tc>
          <w:tcPr>
            <w:tcW w:w="1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85A576" w14:textId="77777777" w:rsidR="00E8113C" w:rsidRDefault="00E8113C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Randomised controlled prospective experimental study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298686" w14:textId="77777777" w:rsidR="00E8113C" w:rsidRDefault="00E8113C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Turkey</w:t>
            </w:r>
          </w:p>
        </w:tc>
        <w:tc>
          <w:tcPr>
            <w:tcW w:w="1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1A704F" w14:textId="77777777" w:rsidR="00E8113C" w:rsidRDefault="00E8113C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63</w:t>
            </w:r>
          </w:p>
        </w:tc>
        <w:tc>
          <w:tcPr>
            <w:tcW w:w="1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53784B" w14:textId="77777777" w:rsidR="00E8113C" w:rsidRDefault="00E8113C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Human breast milk (n=30)</w:t>
            </w:r>
          </w:p>
        </w:tc>
        <w:tc>
          <w:tcPr>
            <w:tcW w:w="1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3A96D0" w14:textId="77777777" w:rsidR="00E8113C" w:rsidRDefault="00E8113C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Barrier cream: 40% zinc oxide with cod liver</w:t>
            </w:r>
          </w:p>
          <w:p w14:paraId="56B85A91" w14:textId="77777777" w:rsidR="00E8113C" w:rsidRDefault="00E8113C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oil formulation (n = 33)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773E92" w14:textId="77777777" w:rsidR="00E8113C" w:rsidRDefault="00E8113C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Mean 34.79 ± 2.86</w:t>
            </w:r>
          </w:p>
          <w:p w14:paraId="6EA85555" w14:textId="77777777" w:rsidR="00E8113C" w:rsidRDefault="00E8113C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weeks</w:t>
            </w:r>
          </w:p>
        </w:tc>
        <w:tc>
          <w:tcPr>
            <w:tcW w:w="1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DE861B" w14:textId="77777777" w:rsidR="00E8113C" w:rsidRDefault="00E8113C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Eight times a day for 5 days</w:t>
            </w:r>
          </w:p>
        </w:tc>
        <w:tc>
          <w:tcPr>
            <w:tcW w:w="1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CB86C2" w14:textId="77777777" w:rsidR="00E8113C" w:rsidRDefault="00E8113C">
            <w:pPr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Severity of Diaper Dermatitis (4-point scale </w:t>
            </w:r>
            <w:r>
              <w:rPr>
                <w:rFonts w:asciiTheme="majorBidi" w:hAnsiTheme="majorBidi" w:cstheme="majorBidi"/>
                <w:sz w:val="20"/>
                <w:lang w:val="en-GB"/>
              </w:rPr>
              <w:t>(11)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)</w:t>
            </w:r>
          </w:p>
        </w:tc>
      </w:tr>
      <w:tr w:rsidR="00E8113C" w14:paraId="69EDBB95" w14:textId="77777777" w:rsidTr="00E8113C">
        <w:trPr>
          <w:trHeight w:val="766"/>
        </w:trPr>
        <w:tc>
          <w:tcPr>
            <w:tcW w:w="2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37E304" w14:textId="77777777" w:rsidR="00E8113C" w:rsidRDefault="00E8113C">
            <w:pPr>
              <w:jc w:val="both"/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Adib-Hajbaghery et al. 2014 (a) </w:t>
            </w:r>
            <w:r>
              <w:rPr>
                <w:rFonts w:asciiTheme="majorBidi" w:hAnsiTheme="majorBidi" w:cstheme="majorBidi"/>
                <w:sz w:val="20"/>
                <w:lang w:val="en-GB"/>
              </w:rPr>
              <w:t>(12)</w:t>
            </w:r>
          </w:p>
        </w:tc>
        <w:tc>
          <w:tcPr>
            <w:tcW w:w="1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0CEB0A" w14:textId="77777777" w:rsidR="00E8113C" w:rsidRDefault="00E8113C">
            <w:pPr>
              <w:jc w:val="both"/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Double-blinded randomized clinical trial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A1CF9F" w14:textId="77777777" w:rsidR="00E8113C" w:rsidRDefault="00E8113C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Iran</w:t>
            </w:r>
          </w:p>
        </w:tc>
        <w:tc>
          <w:tcPr>
            <w:tcW w:w="1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A703AC" w14:textId="77777777" w:rsidR="00E8113C" w:rsidRDefault="00E8113C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60</w:t>
            </w:r>
          </w:p>
        </w:tc>
        <w:tc>
          <w:tcPr>
            <w:tcW w:w="1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44892B" w14:textId="77777777" w:rsidR="00E8113C" w:rsidRDefault="00E8113C">
            <w:pPr>
              <w:jc w:val="both"/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Calendula (n=30)</w:t>
            </w:r>
          </w:p>
        </w:tc>
        <w:tc>
          <w:tcPr>
            <w:tcW w:w="1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4F0C7D" w14:textId="77777777" w:rsidR="00E8113C" w:rsidRDefault="00E8113C">
            <w:pPr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Bentonite (n=30)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9EF764" w14:textId="77777777" w:rsidR="00E8113C" w:rsidRDefault="00E8113C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-5.68 ± 0.84 months</w:t>
            </w:r>
          </w:p>
          <w:p w14:paraId="6385AB51" w14:textId="77777777" w:rsidR="00E8113C" w:rsidRDefault="00E8113C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in Calendula group </w:t>
            </w:r>
          </w:p>
          <w:p w14:paraId="1A0A2329" w14:textId="77777777" w:rsidR="00E8113C" w:rsidRDefault="00E8113C">
            <w:pPr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-6.88 ± 1.02 months in Bentonite group</w:t>
            </w:r>
          </w:p>
        </w:tc>
        <w:tc>
          <w:tcPr>
            <w:tcW w:w="1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F3A27B" w14:textId="77777777" w:rsidR="00E8113C" w:rsidRDefault="00E8113C">
            <w:pPr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Four times a day for 3 days</w:t>
            </w:r>
          </w:p>
        </w:tc>
        <w:tc>
          <w:tcPr>
            <w:tcW w:w="1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AD0035" w14:textId="77777777" w:rsidR="00E8113C" w:rsidRDefault="00E8113C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The effect of treatment (improvement or non-improvement) was documented based on the physician’s decision.</w:t>
            </w:r>
          </w:p>
        </w:tc>
      </w:tr>
      <w:tr w:rsidR="00E8113C" w14:paraId="790E50D2" w14:textId="77777777" w:rsidTr="00E8113C">
        <w:trPr>
          <w:trHeight w:val="766"/>
        </w:trPr>
        <w:tc>
          <w:tcPr>
            <w:tcW w:w="2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422429" w14:textId="77777777" w:rsidR="00E8113C" w:rsidRDefault="00E8113C">
            <w:pPr>
              <w:jc w:val="both"/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Adib-Hajbaghery et al. 2014 (b) </w:t>
            </w:r>
            <w:r>
              <w:rPr>
                <w:rFonts w:asciiTheme="majorBidi" w:hAnsiTheme="majorBidi" w:cstheme="majorBidi"/>
                <w:sz w:val="20"/>
                <w:lang w:val="en-GB"/>
              </w:rPr>
              <w:t>(13)</w:t>
            </w:r>
          </w:p>
        </w:tc>
        <w:tc>
          <w:tcPr>
            <w:tcW w:w="1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721B59" w14:textId="77777777" w:rsidR="00E8113C" w:rsidRDefault="00E8113C">
            <w:pPr>
              <w:jc w:val="both"/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A randomized, double blind, parallel controlled, non-inferiority trial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90191A" w14:textId="77777777" w:rsidR="00E8113C" w:rsidRDefault="00E8113C">
            <w:pPr>
              <w:jc w:val="both"/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Iran</w:t>
            </w:r>
          </w:p>
        </w:tc>
        <w:tc>
          <w:tcPr>
            <w:tcW w:w="1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1F9FE9" w14:textId="77777777" w:rsidR="00E8113C" w:rsidRDefault="00E8113C">
            <w:pPr>
              <w:jc w:val="both"/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60</w:t>
            </w:r>
          </w:p>
        </w:tc>
        <w:tc>
          <w:tcPr>
            <w:tcW w:w="1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468098" w14:textId="77777777" w:rsidR="00E8113C" w:rsidRDefault="00E8113C">
            <w:pPr>
              <w:jc w:val="both"/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Calendula (n=30)</w:t>
            </w:r>
          </w:p>
        </w:tc>
        <w:tc>
          <w:tcPr>
            <w:tcW w:w="1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BFFD9E" w14:textId="77777777" w:rsidR="00E8113C" w:rsidRDefault="00E8113C">
            <w:pPr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Shampoo-clay (n=30)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716B4B" w14:textId="77777777" w:rsidR="00E8113C" w:rsidRDefault="00E8113C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-6.88 ± 5.62 in Shampoo-clay</w:t>
            </w:r>
          </w:p>
          <w:p w14:paraId="002DEE5F" w14:textId="77777777" w:rsidR="00E8113C" w:rsidRDefault="00E8113C">
            <w:pPr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-5.68 ± 4.63 in Calendula group</w:t>
            </w:r>
          </w:p>
        </w:tc>
        <w:tc>
          <w:tcPr>
            <w:tcW w:w="1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1E68FB" w14:textId="77777777" w:rsidR="00E8113C" w:rsidRDefault="00E8113C">
            <w:pPr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Four times a day for 3 days</w:t>
            </w:r>
          </w:p>
        </w:tc>
        <w:tc>
          <w:tcPr>
            <w:tcW w:w="1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AE676A" w14:textId="77777777" w:rsidR="00E8113C" w:rsidRDefault="00E8113C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The effect of treatment (healed or not) was documented</w:t>
            </w:r>
          </w:p>
          <w:p w14:paraId="47C20388" w14:textId="77777777" w:rsidR="00E8113C" w:rsidRDefault="00E8113C">
            <w:pPr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based on the physician's decision.</w:t>
            </w:r>
          </w:p>
        </w:tc>
      </w:tr>
      <w:tr w:rsidR="00E8113C" w14:paraId="117E7555" w14:textId="77777777" w:rsidTr="00E8113C">
        <w:trPr>
          <w:trHeight w:val="766"/>
        </w:trPr>
        <w:tc>
          <w:tcPr>
            <w:tcW w:w="2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3F6F04" w14:textId="77777777" w:rsidR="00E8113C" w:rsidRDefault="00E8113C">
            <w:pPr>
              <w:jc w:val="both"/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lastRenderedPageBreak/>
              <w:t>Mahmoudi et al. 2015 (14)</w:t>
            </w:r>
          </w:p>
        </w:tc>
        <w:tc>
          <w:tcPr>
            <w:tcW w:w="1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92C77D" w14:textId="77777777" w:rsidR="00E8113C" w:rsidRDefault="00E8113C">
            <w:pPr>
              <w:jc w:val="both"/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Double-blinded randomized clinical trial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FBFAD9" w14:textId="77777777" w:rsidR="00E8113C" w:rsidRDefault="00E8113C">
            <w:pPr>
              <w:jc w:val="both"/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Iran</w:t>
            </w:r>
          </w:p>
        </w:tc>
        <w:tc>
          <w:tcPr>
            <w:tcW w:w="1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D33B02" w14:textId="77777777" w:rsidR="00E8113C" w:rsidRDefault="00E8113C">
            <w:pPr>
              <w:jc w:val="both"/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100</w:t>
            </w:r>
          </w:p>
        </w:tc>
        <w:tc>
          <w:tcPr>
            <w:tcW w:w="1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8BB64E" w14:textId="77777777" w:rsidR="00E8113C" w:rsidRDefault="00E8113C">
            <w:pPr>
              <w:jc w:val="both"/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Calendula (n=50)</w:t>
            </w:r>
          </w:p>
        </w:tc>
        <w:tc>
          <w:tcPr>
            <w:tcW w:w="1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DDD4D4" w14:textId="77777777" w:rsidR="00E8113C" w:rsidRDefault="00E8113C">
            <w:pPr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Bentonite (n=50)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3ACB05" w14:textId="77777777" w:rsidR="00E8113C" w:rsidRDefault="00E8113C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-6.45±5.53 months in Calendula group --7.35±6.28 months in</w:t>
            </w:r>
          </w:p>
          <w:p w14:paraId="0A8B37FE" w14:textId="77777777" w:rsidR="00E8113C" w:rsidRDefault="00E8113C">
            <w:pPr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Bentonite group</w:t>
            </w:r>
          </w:p>
        </w:tc>
        <w:tc>
          <w:tcPr>
            <w:tcW w:w="1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EFAF18" w14:textId="77777777" w:rsidR="00E8113C" w:rsidRDefault="00E8113C">
            <w:pPr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Four times a day for three days</w:t>
            </w:r>
          </w:p>
        </w:tc>
        <w:tc>
          <w:tcPr>
            <w:tcW w:w="1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1CD874" w14:textId="77777777" w:rsidR="00E8113C" w:rsidRDefault="00E8113C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The effect of treatment</w:t>
            </w:r>
          </w:p>
          <w:p w14:paraId="3CA89E7A" w14:textId="77777777" w:rsidR="00E8113C" w:rsidRDefault="00E8113C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(Improvement or non-improvement) was documented</w:t>
            </w:r>
          </w:p>
          <w:p w14:paraId="2BD47AF9" w14:textId="77777777" w:rsidR="00E8113C" w:rsidRDefault="00E8113C">
            <w:pPr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based on the physician’s decision.</w:t>
            </w:r>
          </w:p>
        </w:tc>
      </w:tr>
      <w:tr w:rsidR="00E8113C" w14:paraId="7CF9146F" w14:textId="77777777" w:rsidTr="00E8113C">
        <w:trPr>
          <w:trHeight w:val="766"/>
        </w:trPr>
        <w:tc>
          <w:tcPr>
            <w:tcW w:w="2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67ED4F" w14:textId="77777777" w:rsidR="00E8113C" w:rsidRDefault="00E8113C">
            <w:pPr>
              <w:jc w:val="both"/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Panahi et al. 2012 </w:t>
            </w:r>
            <w:r>
              <w:rPr>
                <w:rFonts w:asciiTheme="majorBidi" w:hAnsiTheme="majorBidi" w:cstheme="majorBidi"/>
                <w:sz w:val="20"/>
                <w:lang w:val="en-GB"/>
              </w:rPr>
              <w:t>(15)</w:t>
            </w:r>
          </w:p>
        </w:tc>
        <w:tc>
          <w:tcPr>
            <w:tcW w:w="1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07C8B7" w14:textId="77777777" w:rsidR="00E8113C" w:rsidRDefault="00E8113C">
            <w:pPr>
              <w:jc w:val="both"/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Double-blinded randomized clinical trial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ABE63A" w14:textId="77777777" w:rsidR="00E8113C" w:rsidRDefault="00E8113C">
            <w:pPr>
              <w:jc w:val="both"/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Iran</w:t>
            </w:r>
          </w:p>
        </w:tc>
        <w:tc>
          <w:tcPr>
            <w:tcW w:w="1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AC1F6E" w14:textId="77777777" w:rsidR="00E8113C" w:rsidRDefault="00E8113C">
            <w:pPr>
              <w:jc w:val="both"/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66</w:t>
            </w:r>
          </w:p>
        </w:tc>
        <w:tc>
          <w:tcPr>
            <w:tcW w:w="1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3E8910" w14:textId="77777777" w:rsidR="00E8113C" w:rsidRDefault="00E8113C">
            <w:pPr>
              <w:jc w:val="both"/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Calendula (n=34)</w:t>
            </w:r>
          </w:p>
        </w:tc>
        <w:tc>
          <w:tcPr>
            <w:tcW w:w="1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1D1D4E" w14:textId="77777777" w:rsidR="00E8113C" w:rsidRDefault="00E8113C">
            <w:pPr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Aloe Vera (n=32)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FA01CA" w14:textId="77777777" w:rsidR="00E8113C" w:rsidRDefault="00E8113C">
            <w:pPr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&lt; 3 years</w:t>
            </w:r>
          </w:p>
        </w:tc>
        <w:tc>
          <w:tcPr>
            <w:tcW w:w="1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239506" w14:textId="77777777" w:rsidR="00E8113C" w:rsidRDefault="00E8113C">
            <w:pPr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Three times a day for 10 days</w:t>
            </w:r>
          </w:p>
        </w:tc>
        <w:tc>
          <w:tcPr>
            <w:tcW w:w="1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18DD92" w14:textId="77777777" w:rsidR="00E8113C" w:rsidRDefault="00E8113C">
            <w:pPr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Severity of Diaper Dermatitis (5-point scale according to Davis et al. </w:t>
            </w:r>
            <w:r>
              <w:rPr>
                <w:rFonts w:asciiTheme="majorBidi" w:hAnsiTheme="majorBidi" w:cstheme="majorBidi"/>
                <w:sz w:val="20"/>
                <w:lang w:val="en-GB"/>
              </w:rPr>
              <w:t>(16)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)</w:t>
            </w:r>
          </w:p>
        </w:tc>
      </w:tr>
      <w:tr w:rsidR="00E8113C" w14:paraId="3C096FEC" w14:textId="77777777" w:rsidTr="00E8113C">
        <w:trPr>
          <w:trHeight w:val="766"/>
        </w:trPr>
        <w:tc>
          <w:tcPr>
            <w:tcW w:w="2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91E3D3" w14:textId="77777777" w:rsidR="00E8113C" w:rsidRDefault="00E8113C">
            <w:pPr>
              <w:jc w:val="both"/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Sharifi-Heris et al. 2018 </w:t>
            </w:r>
            <w:r>
              <w:rPr>
                <w:rFonts w:asciiTheme="majorBidi" w:hAnsiTheme="majorBidi" w:cstheme="majorBidi"/>
                <w:sz w:val="20"/>
                <w:lang w:val="en-GB"/>
              </w:rPr>
              <w:t>(17kl7)</w:t>
            </w:r>
          </w:p>
        </w:tc>
        <w:tc>
          <w:tcPr>
            <w:tcW w:w="1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DE1F72" w14:textId="77777777" w:rsidR="00E8113C" w:rsidRDefault="00E8113C">
            <w:pPr>
              <w:jc w:val="both"/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A triple-blind randomized clinical trial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6933C0" w14:textId="77777777" w:rsidR="00E8113C" w:rsidRDefault="00E8113C">
            <w:pPr>
              <w:jc w:val="both"/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Iran</w:t>
            </w:r>
          </w:p>
        </w:tc>
        <w:tc>
          <w:tcPr>
            <w:tcW w:w="1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F336B4" w14:textId="77777777" w:rsidR="00E8113C" w:rsidRDefault="00E8113C">
            <w:pPr>
              <w:jc w:val="both"/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76</w:t>
            </w:r>
          </w:p>
        </w:tc>
        <w:tc>
          <w:tcPr>
            <w:tcW w:w="1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8644B9" w14:textId="77777777" w:rsidR="00E8113C" w:rsidRDefault="00E8113C">
            <w:pPr>
              <w:jc w:val="both"/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Calendula (n=39)</w:t>
            </w:r>
          </w:p>
        </w:tc>
        <w:tc>
          <w:tcPr>
            <w:tcW w:w="1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0742ED" w14:textId="77777777" w:rsidR="00E8113C" w:rsidRDefault="00E8113C">
            <w:pPr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Olive oil (n = 37)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9F5026" w14:textId="77777777" w:rsidR="00E8113C" w:rsidRDefault="00E8113C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-7.56</w:t>
            </w:r>
            <w:r>
              <w:rPr>
                <w:rFonts w:asciiTheme="majorBidi" w:hAnsiTheme="majorBidi" w:cstheme="majorBidi"/>
                <w:sz w:val="18"/>
                <w:szCs w:val="18"/>
                <w:lang w:val="en-GB"/>
              </w:rPr>
              <w:t>±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5.27 months in olive oil group</w:t>
            </w:r>
          </w:p>
          <w:p w14:paraId="05D27150" w14:textId="77777777" w:rsidR="00E8113C" w:rsidRDefault="00E8113C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-7.2</w:t>
            </w:r>
            <w:r>
              <w:rPr>
                <w:rFonts w:asciiTheme="majorBidi" w:hAnsiTheme="majorBidi" w:cstheme="majorBidi"/>
                <w:sz w:val="18"/>
                <w:szCs w:val="18"/>
                <w:lang w:val="en-GB"/>
              </w:rPr>
              <w:t>±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4.3 months in Calendula group</w:t>
            </w:r>
          </w:p>
          <w:p w14:paraId="7551C3AE" w14:textId="77777777" w:rsidR="00E8113C" w:rsidRDefault="00E8113C">
            <w:pPr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1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CCDE33" w14:textId="77777777" w:rsidR="00E8113C" w:rsidRDefault="00E8113C">
            <w:pPr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Seven days</w:t>
            </w:r>
          </w:p>
        </w:tc>
        <w:tc>
          <w:tcPr>
            <w:tcW w:w="1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752B43" w14:textId="77777777" w:rsidR="00E8113C" w:rsidRDefault="00E8113C">
            <w:pPr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Severity of Diaper Dermatitis (6-point scale </w:t>
            </w:r>
            <w:r>
              <w:rPr>
                <w:rFonts w:asciiTheme="majorBidi" w:hAnsiTheme="majorBidi" w:cstheme="majorBidi"/>
                <w:sz w:val="20"/>
                <w:lang w:val="en-GB"/>
              </w:rPr>
              <w:t>(18)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)</w:t>
            </w:r>
          </w:p>
        </w:tc>
      </w:tr>
      <w:tr w:rsidR="00E8113C" w14:paraId="57626CE5" w14:textId="77777777" w:rsidTr="00E8113C">
        <w:trPr>
          <w:trHeight w:val="766"/>
        </w:trPr>
        <w:tc>
          <w:tcPr>
            <w:tcW w:w="2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178E9E" w14:textId="77777777" w:rsidR="00E8113C" w:rsidRDefault="00E8113C">
            <w:pPr>
              <w:jc w:val="both"/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Afshari et al. 2015 </w:t>
            </w:r>
            <w:r>
              <w:rPr>
                <w:rFonts w:asciiTheme="majorBidi" w:hAnsiTheme="majorBidi" w:cstheme="majorBidi"/>
                <w:sz w:val="20"/>
                <w:lang w:val="en-GB"/>
              </w:rPr>
              <w:t>(19)</w:t>
            </w:r>
          </w:p>
        </w:tc>
        <w:tc>
          <w:tcPr>
            <w:tcW w:w="1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C73418" w14:textId="77777777" w:rsidR="00E8113C" w:rsidRDefault="00E8113C">
            <w:pPr>
              <w:jc w:val="both"/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Double-blinded randomized clinical trial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263763" w14:textId="77777777" w:rsidR="00E8113C" w:rsidRDefault="00E8113C">
            <w:pPr>
              <w:jc w:val="both"/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Iran</w:t>
            </w:r>
          </w:p>
        </w:tc>
        <w:tc>
          <w:tcPr>
            <w:tcW w:w="1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27B36C" w14:textId="77777777" w:rsidR="00E8113C" w:rsidRDefault="00E8113C">
            <w:pPr>
              <w:jc w:val="both"/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90</w:t>
            </w:r>
          </w:p>
        </w:tc>
        <w:tc>
          <w:tcPr>
            <w:tcW w:w="1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1B03A3" w14:textId="77777777" w:rsidR="00E8113C" w:rsidRDefault="00E8113C">
            <w:pPr>
              <w:jc w:val="both"/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Chamomile (n=45) </w:t>
            </w:r>
          </w:p>
        </w:tc>
        <w:tc>
          <w:tcPr>
            <w:tcW w:w="1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67500C" w14:textId="77777777" w:rsidR="00E8113C" w:rsidRDefault="00E8113C">
            <w:pPr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 xml:space="preserve">Calendula 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(n=45)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7688F1" w14:textId="77777777" w:rsidR="00E8113C" w:rsidRDefault="00E8113C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-</w:t>
            </w:r>
            <w:r>
              <w:rPr>
                <w:rFonts w:asciiTheme="majorBidi" w:hAnsiTheme="majorBidi" w:cstheme="majorBidi"/>
                <w:lang w:val="en-GB"/>
              </w:rPr>
              <w:t xml:space="preserve"> 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8. 8 ± 2.3 months in the Chamomile group </w:t>
            </w:r>
          </w:p>
          <w:p w14:paraId="6E706250" w14:textId="77777777" w:rsidR="00E8113C" w:rsidRDefault="00E8113C">
            <w:pPr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-</w:t>
            </w:r>
            <w:r>
              <w:rPr>
                <w:rFonts w:asciiTheme="majorBidi" w:hAnsiTheme="majorBidi" w:cstheme="majorBidi"/>
                <w:lang w:val="en-GB"/>
              </w:rPr>
              <w:t xml:space="preserve"> 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9.0 ±2.4 months in Calendula group</w:t>
            </w:r>
          </w:p>
        </w:tc>
        <w:tc>
          <w:tcPr>
            <w:tcW w:w="1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7882F5" w14:textId="77777777" w:rsidR="00E8113C" w:rsidRDefault="00E8113C">
            <w:pPr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Four times a day for a week</w:t>
            </w:r>
          </w:p>
        </w:tc>
        <w:tc>
          <w:tcPr>
            <w:tcW w:w="1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44E06B" w14:textId="77777777" w:rsidR="00E8113C" w:rsidRDefault="00E8113C">
            <w:pPr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Severity of Diaper Dermatitis (</w:t>
            </w:r>
            <w:r>
              <w:rPr>
                <w:rFonts w:asciiTheme="majorBidi" w:hAnsiTheme="majorBidi" w:cstheme="majorBidi"/>
                <w:lang w:val="en-GB"/>
              </w:rPr>
              <w:t>Diaper Rash five-point scale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)</w:t>
            </w:r>
          </w:p>
        </w:tc>
      </w:tr>
      <w:tr w:rsidR="00E8113C" w14:paraId="43C345B0" w14:textId="77777777" w:rsidTr="00E8113C">
        <w:trPr>
          <w:trHeight w:val="766"/>
        </w:trPr>
        <w:tc>
          <w:tcPr>
            <w:tcW w:w="2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F86920" w14:textId="77777777" w:rsidR="00E8113C" w:rsidRDefault="00E8113C">
            <w:pPr>
              <w:jc w:val="both"/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Ghanipour Badelbuu et al. 2019 </w:t>
            </w:r>
            <w:r>
              <w:rPr>
                <w:rFonts w:asciiTheme="majorBidi" w:hAnsiTheme="majorBidi" w:cstheme="majorBidi"/>
                <w:sz w:val="20"/>
                <w:lang w:val="en-GB"/>
              </w:rPr>
              <w:t>(5)</w:t>
            </w:r>
          </w:p>
        </w:tc>
        <w:tc>
          <w:tcPr>
            <w:tcW w:w="1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E5EBF5" w14:textId="77777777" w:rsidR="00E8113C" w:rsidRDefault="00E8113C">
            <w:pPr>
              <w:jc w:val="both"/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Double-blinded randomized clinical trial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99EF3E" w14:textId="77777777" w:rsidR="00E8113C" w:rsidRDefault="00E8113C">
            <w:pPr>
              <w:jc w:val="both"/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Iran</w:t>
            </w:r>
          </w:p>
        </w:tc>
        <w:tc>
          <w:tcPr>
            <w:tcW w:w="1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7C042C" w14:textId="77777777" w:rsidR="00E8113C" w:rsidRDefault="00E8113C">
            <w:pPr>
              <w:jc w:val="both"/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90</w:t>
            </w:r>
          </w:p>
        </w:tc>
        <w:tc>
          <w:tcPr>
            <w:tcW w:w="1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B9067F" w14:textId="77777777" w:rsidR="00E8113C" w:rsidRDefault="00E8113C">
            <w:pPr>
              <w:jc w:val="both"/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Chamomile (n=30)</w:t>
            </w:r>
          </w:p>
        </w:tc>
        <w:tc>
          <w:tcPr>
            <w:tcW w:w="1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3AE8F1" w14:textId="77777777" w:rsidR="00E8113C" w:rsidRDefault="00E8113C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-Routine treatment</w:t>
            </w:r>
          </w:p>
          <w:p w14:paraId="4C071EDF" w14:textId="77777777" w:rsidR="00E8113C" w:rsidRDefault="00E8113C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(Hydrocortisone, clotrimazole, and zinc oxide) (n=30)</w:t>
            </w:r>
          </w:p>
          <w:p w14:paraId="48382921" w14:textId="77777777" w:rsidR="00E8113C" w:rsidRDefault="00E8113C">
            <w:pPr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-Aloe Vera (n=30)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8EAD4F" w14:textId="77777777" w:rsidR="00E8113C" w:rsidRDefault="00E8113C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- 103.00 ± 146.73 days in Chamomile group</w:t>
            </w:r>
          </w:p>
          <w:p w14:paraId="559B6CC4" w14:textId="77777777" w:rsidR="00E8113C" w:rsidRDefault="00E8113C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-</w:t>
            </w:r>
            <w:r>
              <w:rPr>
                <w:rFonts w:asciiTheme="majorBidi" w:hAnsiTheme="majorBidi" w:cstheme="majorBidi"/>
                <w:lang w:val="en-GB"/>
              </w:rPr>
              <w:t xml:space="preserve"> 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55.58 ± 146.73 days in control group</w:t>
            </w:r>
          </w:p>
          <w:p w14:paraId="46A87677" w14:textId="77777777" w:rsidR="00E8113C" w:rsidRDefault="00E8113C">
            <w:pPr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- 90.96 ± 140.20 days in Aloe Vera group</w:t>
            </w:r>
          </w:p>
        </w:tc>
        <w:tc>
          <w:tcPr>
            <w:tcW w:w="1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D59636" w14:textId="77777777" w:rsidR="00E8113C" w:rsidRDefault="00E8113C">
            <w:pPr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Three times a day.</w:t>
            </w:r>
          </w:p>
        </w:tc>
        <w:tc>
          <w:tcPr>
            <w:tcW w:w="1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F06D6E" w14:textId="77777777" w:rsidR="00E8113C" w:rsidRDefault="00E8113C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Severity of Diaper Dermatitis (Size Scale by Dabirian et al. </w:t>
            </w:r>
            <w:r>
              <w:rPr>
                <w:rFonts w:asciiTheme="majorBidi" w:hAnsiTheme="majorBidi" w:cstheme="majorBidi"/>
                <w:sz w:val="20"/>
                <w:lang w:val="en-GB"/>
              </w:rPr>
              <w:t>(6)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) was determined on</w:t>
            </w:r>
          </w:p>
          <w:p w14:paraId="0DA310AC" w14:textId="77777777" w:rsidR="00E8113C" w:rsidRDefault="00E8113C">
            <w:pPr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the first, third, and sixth days of the study</w:t>
            </w:r>
          </w:p>
        </w:tc>
      </w:tr>
      <w:tr w:rsidR="00E8113C" w14:paraId="24D14FA6" w14:textId="77777777" w:rsidTr="00E8113C">
        <w:trPr>
          <w:trHeight w:val="766"/>
        </w:trPr>
        <w:tc>
          <w:tcPr>
            <w:tcW w:w="2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555B69" w14:textId="77777777" w:rsidR="00E8113C" w:rsidRDefault="00E8113C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Concannon et al. 2001 </w:t>
            </w:r>
            <w:r>
              <w:rPr>
                <w:rFonts w:asciiTheme="majorBidi" w:hAnsiTheme="majorBidi" w:cstheme="majorBidi"/>
                <w:sz w:val="20"/>
                <w:lang w:val="en-GB"/>
              </w:rPr>
              <w:t>(11)</w:t>
            </w:r>
          </w:p>
        </w:tc>
        <w:tc>
          <w:tcPr>
            <w:tcW w:w="1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A0A942" w14:textId="77777777" w:rsidR="00E8113C" w:rsidRDefault="00E8113C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Double-blinded randomized placebo-controlled trial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8A01D8" w14:textId="77777777" w:rsidR="00E8113C" w:rsidRDefault="00E8113C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Australia</w:t>
            </w:r>
          </w:p>
        </w:tc>
        <w:tc>
          <w:tcPr>
            <w:tcW w:w="1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75B680" w14:textId="77777777" w:rsidR="00E8113C" w:rsidRDefault="00E8113C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202</w:t>
            </w:r>
          </w:p>
        </w:tc>
        <w:tc>
          <w:tcPr>
            <w:tcW w:w="1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E7303B" w14:textId="77777777" w:rsidR="00E8113C" w:rsidRDefault="00E8113C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Miconazole nitrate 0.25% (n= 101)</w:t>
            </w:r>
          </w:p>
        </w:tc>
        <w:tc>
          <w:tcPr>
            <w:tcW w:w="1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321836" w14:textId="77777777" w:rsidR="00E8113C" w:rsidRDefault="00E8113C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Ointment base (n=101)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D77BC0" w14:textId="77777777" w:rsidR="00E8113C" w:rsidRDefault="00E8113C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2-13 months</w:t>
            </w:r>
          </w:p>
        </w:tc>
        <w:tc>
          <w:tcPr>
            <w:tcW w:w="1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B34E11" w14:textId="77777777" w:rsidR="00E8113C" w:rsidRDefault="00E8113C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At each diaper change 7 days</w:t>
            </w:r>
          </w:p>
        </w:tc>
        <w:tc>
          <w:tcPr>
            <w:tcW w:w="1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C6C070" w14:textId="77777777" w:rsidR="00E8113C" w:rsidRDefault="00E8113C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Severity of Diaper Dermatitis (5-point scale)</w:t>
            </w:r>
          </w:p>
        </w:tc>
      </w:tr>
      <w:tr w:rsidR="00E8113C" w14:paraId="109339D4" w14:textId="77777777" w:rsidTr="00E8113C">
        <w:trPr>
          <w:trHeight w:val="766"/>
        </w:trPr>
        <w:tc>
          <w:tcPr>
            <w:tcW w:w="2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E9474F" w14:textId="77777777" w:rsidR="00E8113C" w:rsidRDefault="00E8113C">
            <w:pPr>
              <w:jc w:val="both"/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Spraker et al. 2006 </w:t>
            </w:r>
            <w:r>
              <w:rPr>
                <w:rFonts w:asciiTheme="majorBidi" w:hAnsiTheme="majorBidi" w:cstheme="majorBidi"/>
                <w:sz w:val="20"/>
                <w:lang w:val="en-GB"/>
              </w:rPr>
              <w:t>(20)</w:t>
            </w:r>
          </w:p>
        </w:tc>
        <w:tc>
          <w:tcPr>
            <w:tcW w:w="1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61576C" w14:textId="77777777" w:rsidR="00E8113C" w:rsidRDefault="00E8113C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Double-blind, vehicle-controlled,</w:t>
            </w:r>
          </w:p>
          <w:p w14:paraId="6D63AD23" w14:textId="77777777" w:rsidR="00E8113C" w:rsidRDefault="00E8113C">
            <w:pPr>
              <w:jc w:val="both"/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randomized, parallel-group, multicenter study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F60EEE" w14:textId="77777777" w:rsidR="00E8113C" w:rsidRDefault="00E8113C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USA</w:t>
            </w:r>
          </w:p>
        </w:tc>
        <w:tc>
          <w:tcPr>
            <w:tcW w:w="1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A773A3" w14:textId="77777777" w:rsidR="00E8113C" w:rsidRDefault="00E8113C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236</w:t>
            </w:r>
          </w:p>
        </w:tc>
        <w:tc>
          <w:tcPr>
            <w:tcW w:w="1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0C1062" w14:textId="77777777" w:rsidR="00E8113C" w:rsidRDefault="00E8113C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Miconazole nitrate 0.25% (n=112)</w:t>
            </w:r>
          </w:p>
        </w:tc>
        <w:tc>
          <w:tcPr>
            <w:tcW w:w="1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DD1CBF" w14:textId="77777777" w:rsidR="00E8113C" w:rsidRDefault="00E8113C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Zinc oxide /petrolatum</w:t>
            </w:r>
          </w:p>
          <w:p w14:paraId="62A4BE7A" w14:textId="77777777" w:rsidR="00E8113C" w:rsidRDefault="00E8113C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vehicle (n=124)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2C35CB" w14:textId="77777777" w:rsidR="00E8113C" w:rsidRDefault="00E8113C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-</w:t>
            </w:r>
            <w:r>
              <w:rPr>
                <w:rFonts w:asciiTheme="majorBidi" w:hAnsiTheme="majorBidi" w:cstheme="majorBidi"/>
                <w:lang w:val="en-GB"/>
              </w:rPr>
              <w:t xml:space="preserve"> 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7.67±4.87 in Miconazole nitrate 0.25% group</w:t>
            </w:r>
          </w:p>
          <w:p w14:paraId="6C18A707" w14:textId="77777777" w:rsidR="00E8113C" w:rsidRDefault="00E8113C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- 9.59±6.89 in Zinc oxide /petrolatum</w:t>
            </w:r>
          </w:p>
          <w:p w14:paraId="08CCA22B" w14:textId="77777777" w:rsidR="00E8113C" w:rsidRDefault="00E8113C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Vehicle group</w:t>
            </w:r>
          </w:p>
        </w:tc>
        <w:tc>
          <w:tcPr>
            <w:tcW w:w="1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761161" w14:textId="77777777" w:rsidR="00E8113C" w:rsidRDefault="00E8113C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At each diaper change and after each bath for a total of 7 days</w:t>
            </w:r>
          </w:p>
        </w:tc>
        <w:tc>
          <w:tcPr>
            <w:tcW w:w="1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859433" w14:textId="77777777" w:rsidR="00E8113C" w:rsidRDefault="00E8113C">
            <w:pPr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Severity of Diaper Dermatitis</w:t>
            </w:r>
          </w:p>
        </w:tc>
      </w:tr>
      <w:tr w:rsidR="00E8113C" w14:paraId="6BB5FE86" w14:textId="77777777" w:rsidTr="00E8113C">
        <w:trPr>
          <w:trHeight w:val="766"/>
        </w:trPr>
        <w:tc>
          <w:tcPr>
            <w:tcW w:w="2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1E308F" w14:textId="77777777" w:rsidR="00E8113C" w:rsidRDefault="00E8113C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Arad et al. 2009 </w:t>
            </w:r>
            <w:r>
              <w:rPr>
                <w:rFonts w:asciiTheme="majorBidi" w:hAnsiTheme="majorBidi" w:cstheme="majorBidi"/>
                <w:sz w:val="20"/>
                <w:lang w:val="en-GB"/>
              </w:rPr>
              <w:t>(21)</w:t>
            </w:r>
          </w:p>
        </w:tc>
        <w:tc>
          <w:tcPr>
            <w:tcW w:w="1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39E724" w14:textId="77777777" w:rsidR="00E8113C" w:rsidRDefault="00E8113C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Randomized clinical trial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654065" w14:textId="77777777" w:rsidR="00E8113C" w:rsidRDefault="00E8113C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Israel </w:t>
            </w:r>
          </w:p>
        </w:tc>
        <w:tc>
          <w:tcPr>
            <w:tcW w:w="1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64473F" w14:textId="77777777" w:rsidR="00E8113C" w:rsidRDefault="00E8113C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54</w:t>
            </w:r>
          </w:p>
        </w:tc>
        <w:tc>
          <w:tcPr>
            <w:tcW w:w="1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0E0C97" w14:textId="77777777" w:rsidR="00E8113C" w:rsidRDefault="00E8113C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Zinc oxide (n=18)</w:t>
            </w:r>
          </w:p>
        </w:tc>
        <w:tc>
          <w:tcPr>
            <w:tcW w:w="1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05A206" w14:textId="77777777" w:rsidR="00E8113C" w:rsidRDefault="00E8113C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-Clobetasone butyrate (n=18)</w:t>
            </w:r>
          </w:p>
          <w:p w14:paraId="7E257740" w14:textId="77777777" w:rsidR="00E8113C" w:rsidRDefault="00E8113C">
            <w:pPr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-Eosin (n=18)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5CBF7E" w14:textId="77777777" w:rsidR="00E8113C" w:rsidRDefault="00E8113C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-7.3 ± 5.3 in Zinc oxide group</w:t>
            </w:r>
          </w:p>
          <w:p w14:paraId="472B3EAF" w14:textId="77777777" w:rsidR="00E8113C" w:rsidRDefault="00E8113C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-11.2 ± 7.9 in Clobetasone butyrate group </w:t>
            </w:r>
          </w:p>
          <w:p w14:paraId="6110876E" w14:textId="77777777" w:rsidR="00E8113C" w:rsidRDefault="00E8113C">
            <w:pPr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-9.4 ± 7 in eosin group</w:t>
            </w:r>
          </w:p>
        </w:tc>
        <w:tc>
          <w:tcPr>
            <w:tcW w:w="1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286838" w14:textId="77777777" w:rsidR="00E8113C" w:rsidRDefault="00E8113C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-Zinc oxide: 6 times per day</w:t>
            </w:r>
          </w:p>
          <w:p w14:paraId="7332FD57" w14:textId="77777777" w:rsidR="00E8113C" w:rsidRDefault="00E8113C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-Clobetasone butyrate: 3 times per day</w:t>
            </w:r>
          </w:p>
          <w:p w14:paraId="062DDA03" w14:textId="77777777" w:rsidR="00E8113C" w:rsidRDefault="00E8113C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-Eosin: 6 times per day</w:t>
            </w:r>
          </w:p>
          <w:p w14:paraId="28114BAE" w14:textId="77777777" w:rsidR="00E8113C" w:rsidRDefault="00E8113C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For maximum 10 days</w:t>
            </w:r>
          </w:p>
        </w:tc>
        <w:tc>
          <w:tcPr>
            <w:tcW w:w="1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911A98" w14:textId="77777777" w:rsidR="00E8113C" w:rsidRDefault="00E8113C">
            <w:pPr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Severity of Diaper Dermatitis (5-point scale </w:t>
            </w:r>
            <w:r>
              <w:rPr>
                <w:rFonts w:asciiTheme="majorBidi" w:hAnsiTheme="majorBidi" w:cstheme="majorBidi"/>
                <w:sz w:val="20"/>
                <w:lang w:val="en-GB"/>
              </w:rPr>
              <w:t>(16)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)</w:t>
            </w:r>
          </w:p>
        </w:tc>
      </w:tr>
      <w:tr w:rsidR="00E8113C" w14:paraId="735DF52D" w14:textId="77777777" w:rsidTr="00E8113C">
        <w:trPr>
          <w:trHeight w:val="766"/>
        </w:trPr>
        <w:tc>
          <w:tcPr>
            <w:tcW w:w="2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F25B8F" w14:textId="77777777" w:rsidR="00E8113C" w:rsidRDefault="00E8113C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lastRenderedPageBreak/>
              <w:t xml:space="preserve">Wananukul et al. 2006 </w:t>
            </w:r>
            <w:r>
              <w:rPr>
                <w:rFonts w:asciiTheme="majorBidi" w:hAnsiTheme="majorBidi" w:cstheme="majorBidi"/>
                <w:sz w:val="20"/>
                <w:lang w:val="en-GB"/>
              </w:rPr>
              <w:t>(22)</w:t>
            </w:r>
          </w:p>
        </w:tc>
        <w:tc>
          <w:tcPr>
            <w:tcW w:w="1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AF409C" w14:textId="77777777" w:rsidR="00E8113C" w:rsidRDefault="00E8113C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A prospective, block randomized, investigator blinded study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4E7B57" w14:textId="77777777" w:rsidR="00E8113C" w:rsidRDefault="00E8113C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Thailand</w:t>
            </w:r>
          </w:p>
        </w:tc>
        <w:tc>
          <w:tcPr>
            <w:tcW w:w="1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DE63D8" w14:textId="77777777" w:rsidR="00E8113C" w:rsidRDefault="00E8113C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46</w:t>
            </w:r>
          </w:p>
        </w:tc>
        <w:tc>
          <w:tcPr>
            <w:tcW w:w="1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A90188" w14:textId="77777777" w:rsidR="00E8113C" w:rsidRDefault="00E8113C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Zinc oxide and dexpanthenol (n=46)</w:t>
            </w:r>
          </w:p>
        </w:tc>
        <w:tc>
          <w:tcPr>
            <w:tcW w:w="1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AC6A64" w14:textId="77777777" w:rsidR="00E8113C" w:rsidRDefault="00E8113C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Ointment base (liquid paraffin, bee wax) (n=46)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7A49B4" w14:textId="77777777" w:rsidR="00E8113C" w:rsidRDefault="00E8113C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1-22 months</w:t>
            </w:r>
          </w:p>
        </w:tc>
        <w:tc>
          <w:tcPr>
            <w:tcW w:w="1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6A7441" w14:textId="77777777" w:rsidR="00E8113C" w:rsidRDefault="00E8113C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7 days</w:t>
            </w:r>
          </w:p>
        </w:tc>
        <w:tc>
          <w:tcPr>
            <w:tcW w:w="1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FAB0CF" w14:textId="77777777" w:rsidR="00E8113C" w:rsidRDefault="00E8113C">
            <w:pPr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Severity of Diaper Dermatitis (6-point scale)</w:t>
            </w:r>
          </w:p>
        </w:tc>
      </w:tr>
      <w:tr w:rsidR="00E8113C" w14:paraId="7B949FE7" w14:textId="77777777" w:rsidTr="00E8113C">
        <w:trPr>
          <w:trHeight w:val="766"/>
        </w:trPr>
        <w:tc>
          <w:tcPr>
            <w:tcW w:w="2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93A27A" w14:textId="77777777" w:rsidR="00E8113C" w:rsidRDefault="00E8113C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Dastgheib et al. 2017 </w:t>
            </w:r>
            <w:r>
              <w:rPr>
                <w:rFonts w:asciiTheme="majorBidi" w:hAnsiTheme="majorBidi" w:cstheme="majorBidi"/>
                <w:sz w:val="20"/>
                <w:lang w:val="en-GB"/>
              </w:rPr>
              <w:t>(23)</w:t>
            </w:r>
          </w:p>
        </w:tc>
        <w:tc>
          <w:tcPr>
            <w:tcW w:w="1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CD0827" w14:textId="77777777" w:rsidR="00E8113C" w:rsidRDefault="00E8113C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A Single Blinded Non-</w:t>
            </w:r>
          </w:p>
          <w:p w14:paraId="0CBE6DF4" w14:textId="77777777" w:rsidR="00E8113C" w:rsidRDefault="00E8113C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Randomized Controlled Trial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8CDC72" w14:textId="77777777" w:rsidR="00E8113C" w:rsidRDefault="00E8113C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Iran</w:t>
            </w:r>
          </w:p>
        </w:tc>
        <w:tc>
          <w:tcPr>
            <w:tcW w:w="1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F1BABC" w14:textId="77777777" w:rsidR="00E8113C" w:rsidRDefault="00E8113C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58</w:t>
            </w:r>
          </w:p>
        </w:tc>
        <w:tc>
          <w:tcPr>
            <w:tcW w:w="1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959669" w14:textId="77777777" w:rsidR="00E8113C" w:rsidRDefault="00E8113C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Hydrocortisone 1% (n=21)</w:t>
            </w:r>
          </w:p>
        </w:tc>
        <w:tc>
          <w:tcPr>
            <w:tcW w:w="1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B836D3" w14:textId="77777777" w:rsidR="00E8113C" w:rsidRDefault="00E8113C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Coriandrum sativum (n=37)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1C2016" w14:textId="77777777" w:rsidR="00E8113C" w:rsidRDefault="00E8113C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&lt; 2 years</w:t>
            </w:r>
          </w:p>
        </w:tc>
        <w:tc>
          <w:tcPr>
            <w:tcW w:w="1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07A0F8" w14:textId="77777777" w:rsidR="00E8113C" w:rsidRDefault="00E8113C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Twice a day for 10 days</w:t>
            </w:r>
          </w:p>
        </w:tc>
        <w:tc>
          <w:tcPr>
            <w:tcW w:w="1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B70DAF" w14:textId="77777777" w:rsidR="00E8113C" w:rsidRDefault="00E8113C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Severity of Diaper Dermatitis</w:t>
            </w:r>
          </w:p>
        </w:tc>
      </w:tr>
      <w:tr w:rsidR="00E8113C" w14:paraId="3F6EDCFF" w14:textId="77777777" w:rsidTr="00E8113C">
        <w:trPr>
          <w:trHeight w:val="766"/>
        </w:trPr>
        <w:tc>
          <w:tcPr>
            <w:tcW w:w="2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C75D01" w14:textId="77777777" w:rsidR="00E8113C" w:rsidRDefault="00E8113C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Keshavarz et al. 2016 </w:t>
            </w:r>
            <w:r>
              <w:rPr>
                <w:rFonts w:asciiTheme="majorBidi" w:hAnsiTheme="majorBidi" w:cstheme="majorBidi"/>
                <w:sz w:val="20"/>
                <w:lang w:val="en-GB"/>
              </w:rPr>
              <w:t>(24)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479B0B" w14:textId="77777777" w:rsidR="00E8113C" w:rsidRDefault="00E8113C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A triple-blind, randomized trial,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13F13A" w14:textId="77777777" w:rsidR="00E8113C" w:rsidRDefault="00E8113C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Iran</w:t>
            </w:r>
          </w:p>
        </w:tc>
        <w:tc>
          <w:tcPr>
            <w:tcW w:w="1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1A1E34" w14:textId="77777777" w:rsidR="00E8113C" w:rsidRDefault="00E8113C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82</w:t>
            </w:r>
          </w:p>
        </w:tc>
        <w:tc>
          <w:tcPr>
            <w:tcW w:w="1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058C73" w14:textId="77777777" w:rsidR="00E8113C" w:rsidRDefault="00E8113C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Hydrocortisone 1% (n=41)</w:t>
            </w:r>
          </w:p>
        </w:tc>
        <w:tc>
          <w:tcPr>
            <w:tcW w:w="1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EA16A2" w14:textId="77777777" w:rsidR="00E8113C" w:rsidRDefault="00E8113C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Henna (n=41)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730C2E" w14:textId="77777777" w:rsidR="00E8113C" w:rsidRDefault="00E8113C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-70.53 days in Henna group</w:t>
            </w:r>
          </w:p>
          <w:p w14:paraId="1FA73DEB" w14:textId="77777777" w:rsidR="00E8113C" w:rsidRDefault="00E8113C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-46.43 days in Hydrocortisone 1% group</w:t>
            </w:r>
          </w:p>
        </w:tc>
        <w:tc>
          <w:tcPr>
            <w:tcW w:w="1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FF27ED" w14:textId="77777777" w:rsidR="00E8113C" w:rsidRDefault="00E8113C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Three times a day for 5</w:t>
            </w:r>
          </w:p>
          <w:p w14:paraId="70AB9AD8" w14:textId="77777777" w:rsidR="00E8113C" w:rsidRDefault="00E8113C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days.</w:t>
            </w:r>
          </w:p>
        </w:tc>
        <w:tc>
          <w:tcPr>
            <w:tcW w:w="1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60321B" w14:textId="77777777" w:rsidR="00E8113C" w:rsidRDefault="00E8113C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Severity of Diaper Dermatitis (6-point scale)</w:t>
            </w:r>
          </w:p>
        </w:tc>
      </w:tr>
    </w:tbl>
    <w:p w14:paraId="7FEF5947" w14:textId="1B20FC68" w:rsidR="006A6570" w:rsidRDefault="006A6570" w:rsidP="00E8113C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rFonts w:asciiTheme="majorBidi" w:hAnsiTheme="majorBidi" w:cstheme="majorBidi"/>
        </w:rPr>
      </w:pPr>
    </w:p>
    <w:p w14:paraId="5B7FDD20" w14:textId="5352E911" w:rsidR="00E8113C" w:rsidRDefault="00E8113C" w:rsidP="00E8113C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rFonts w:asciiTheme="majorBidi" w:hAnsiTheme="majorBidi" w:cstheme="majorBidi"/>
        </w:rPr>
      </w:pPr>
    </w:p>
    <w:p w14:paraId="2EC42637" w14:textId="35FADB2E" w:rsidR="00E8113C" w:rsidRDefault="00E8113C" w:rsidP="00E8113C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rFonts w:asciiTheme="majorBidi" w:hAnsiTheme="majorBidi" w:cstheme="majorBidi"/>
        </w:rPr>
      </w:pPr>
    </w:p>
    <w:p w14:paraId="73B74D53" w14:textId="5A1E4C48" w:rsidR="00E8113C" w:rsidRDefault="00E8113C" w:rsidP="00E8113C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rFonts w:asciiTheme="majorBidi" w:hAnsiTheme="majorBidi" w:cstheme="majorBidi"/>
        </w:rPr>
      </w:pPr>
    </w:p>
    <w:p w14:paraId="57614BFC" w14:textId="4AACD69E" w:rsidR="00E8113C" w:rsidRDefault="00E8113C" w:rsidP="00E8113C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rFonts w:asciiTheme="majorBidi" w:hAnsiTheme="majorBidi" w:cstheme="majorBidi"/>
        </w:rPr>
      </w:pPr>
    </w:p>
    <w:p w14:paraId="63B23D98" w14:textId="47F1D406" w:rsidR="00E8113C" w:rsidRDefault="00E8113C" w:rsidP="00E8113C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rFonts w:asciiTheme="majorBidi" w:hAnsiTheme="majorBidi" w:cstheme="majorBidi"/>
        </w:rPr>
      </w:pPr>
    </w:p>
    <w:p w14:paraId="235FC1EC" w14:textId="2B9F491C" w:rsidR="00E8113C" w:rsidRDefault="00E8113C" w:rsidP="00E8113C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rFonts w:asciiTheme="majorBidi" w:hAnsiTheme="majorBidi" w:cstheme="majorBidi"/>
        </w:rPr>
      </w:pPr>
    </w:p>
    <w:p w14:paraId="18C490DD" w14:textId="47F63205" w:rsidR="00E8113C" w:rsidRDefault="00E8113C" w:rsidP="00E8113C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rFonts w:asciiTheme="majorBidi" w:hAnsiTheme="majorBidi" w:cstheme="majorBidi"/>
        </w:rPr>
      </w:pPr>
    </w:p>
    <w:p w14:paraId="4AE9CB73" w14:textId="062EC842" w:rsidR="00E8113C" w:rsidRDefault="00E8113C" w:rsidP="00E8113C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rFonts w:asciiTheme="majorBidi" w:hAnsiTheme="majorBidi" w:cstheme="majorBidi"/>
        </w:rPr>
      </w:pPr>
    </w:p>
    <w:p w14:paraId="4BC53869" w14:textId="6811E2F8" w:rsidR="00E8113C" w:rsidRDefault="00E8113C" w:rsidP="00E8113C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rFonts w:asciiTheme="majorBidi" w:hAnsiTheme="majorBidi" w:cstheme="majorBidi"/>
        </w:rPr>
      </w:pPr>
    </w:p>
    <w:p w14:paraId="113D213C" w14:textId="7130A5CE" w:rsidR="00E8113C" w:rsidRDefault="00E8113C" w:rsidP="00E8113C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rFonts w:asciiTheme="majorBidi" w:hAnsiTheme="majorBidi" w:cstheme="majorBidi"/>
        </w:rPr>
      </w:pPr>
    </w:p>
    <w:p w14:paraId="7255B3B6" w14:textId="5CDC5243" w:rsidR="00E8113C" w:rsidRDefault="00E8113C" w:rsidP="00E8113C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rFonts w:asciiTheme="majorBidi" w:hAnsiTheme="majorBidi" w:cstheme="majorBidi"/>
        </w:rPr>
      </w:pPr>
    </w:p>
    <w:p w14:paraId="0B4CCC01" w14:textId="1C3AF8EA" w:rsidR="00E8113C" w:rsidRDefault="00E8113C" w:rsidP="00E8113C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rFonts w:asciiTheme="majorBidi" w:hAnsiTheme="majorBidi" w:cstheme="majorBidi"/>
        </w:rPr>
      </w:pPr>
    </w:p>
    <w:p w14:paraId="5328CA17" w14:textId="77777777" w:rsidR="00E8113C" w:rsidRDefault="00E8113C" w:rsidP="00E8113C">
      <w:pPr>
        <w:spacing w:line="480" w:lineRule="auto"/>
        <w:jc w:val="both"/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t>Table 2. Sensitivity analysis for Calendula treatment.</w:t>
      </w:r>
    </w:p>
    <w:tbl>
      <w:tblPr>
        <w:tblW w:w="93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369"/>
        <w:gridCol w:w="2889"/>
        <w:gridCol w:w="3130"/>
      </w:tblGrid>
      <w:tr w:rsidR="00E8113C" w14:paraId="25E2A09A" w14:textId="77777777" w:rsidTr="00E8113C">
        <w:trPr>
          <w:trHeight w:val="20"/>
        </w:trPr>
        <w:tc>
          <w:tcPr>
            <w:tcW w:w="3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DDB4A4" w14:textId="77777777" w:rsidR="00E8113C" w:rsidRDefault="00E8113C">
            <w:pPr>
              <w:jc w:val="both"/>
              <w:rPr>
                <w:rFonts w:asciiTheme="majorBidi" w:hAnsiTheme="majorBidi" w:cstheme="majorBidi"/>
                <w:b/>
                <w:bCs/>
                <w:lang w:val="en-GB"/>
              </w:rPr>
            </w:pPr>
            <w:r>
              <w:rPr>
                <w:rFonts w:asciiTheme="majorBidi" w:hAnsiTheme="majorBidi" w:cstheme="majorBidi"/>
                <w:b/>
                <w:bCs/>
                <w:lang w:val="en-GB"/>
              </w:rPr>
              <w:t>Study removed</w:t>
            </w:r>
          </w:p>
        </w:tc>
        <w:tc>
          <w:tcPr>
            <w:tcW w:w="2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67D1B7" w14:textId="77777777" w:rsidR="00E8113C" w:rsidRDefault="00E8113C">
            <w:pPr>
              <w:jc w:val="both"/>
              <w:rPr>
                <w:rFonts w:asciiTheme="majorBidi" w:hAnsiTheme="majorBidi" w:cstheme="majorBidi"/>
                <w:b/>
                <w:bCs/>
                <w:lang w:val="en-GB"/>
              </w:rPr>
            </w:pPr>
            <w:r>
              <w:rPr>
                <w:rFonts w:asciiTheme="majorBidi" w:hAnsiTheme="majorBidi" w:cstheme="majorBidi"/>
                <w:b/>
                <w:bCs/>
                <w:lang w:val="en-GB"/>
              </w:rPr>
              <w:t>Odds Ratio (95% CI)</w:t>
            </w:r>
          </w:p>
        </w:tc>
        <w:tc>
          <w:tcPr>
            <w:tcW w:w="3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E54706" w14:textId="77777777" w:rsidR="00E8113C" w:rsidRPr="00E8113C" w:rsidRDefault="00E8113C">
            <w:pPr>
              <w:jc w:val="both"/>
              <w:rPr>
                <w:rFonts w:asciiTheme="majorBidi" w:hAnsiTheme="majorBidi" w:cstheme="majorBidi"/>
                <w:b/>
                <w:bCs/>
                <w:i/>
                <w:iCs/>
                <w:lang w:val="en-GB"/>
              </w:rPr>
            </w:pPr>
            <w:bookmarkStart w:id="1" w:name="_GoBack"/>
            <w:r w:rsidRPr="00E8113C">
              <w:rPr>
                <w:rFonts w:asciiTheme="majorBidi" w:hAnsiTheme="majorBidi" w:cstheme="majorBidi"/>
                <w:b/>
                <w:bCs/>
                <w:i/>
                <w:iCs/>
                <w:lang w:val="en-GB"/>
              </w:rPr>
              <w:t>P</w:t>
            </w:r>
            <w:bookmarkEnd w:id="1"/>
          </w:p>
        </w:tc>
      </w:tr>
      <w:tr w:rsidR="00E8113C" w14:paraId="364B652F" w14:textId="77777777" w:rsidTr="00E8113C">
        <w:trPr>
          <w:trHeight w:val="20"/>
        </w:trPr>
        <w:tc>
          <w:tcPr>
            <w:tcW w:w="938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37EB52" w14:textId="77777777" w:rsidR="00E8113C" w:rsidRDefault="00E8113C">
            <w:pPr>
              <w:jc w:val="both"/>
              <w:rPr>
                <w:rFonts w:asciiTheme="majorBidi" w:hAnsiTheme="majorBidi" w:cstheme="majorBidi"/>
                <w:b/>
                <w:bCs/>
                <w:lang w:val="en-GB"/>
              </w:rPr>
            </w:pPr>
            <w:r>
              <w:rPr>
                <w:rFonts w:asciiTheme="majorBidi" w:hAnsiTheme="majorBidi" w:cstheme="majorBidi"/>
                <w:b/>
                <w:bCs/>
                <w:lang w:val="en-GB"/>
              </w:rPr>
              <w:t>Calendula</w:t>
            </w:r>
          </w:p>
        </w:tc>
      </w:tr>
      <w:tr w:rsidR="00E8113C" w14:paraId="23AF178F" w14:textId="77777777" w:rsidTr="00E8113C">
        <w:trPr>
          <w:trHeight w:val="20"/>
        </w:trPr>
        <w:tc>
          <w:tcPr>
            <w:tcW w:w="3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757EFE" w14:textId="77777777" w:rsidR="00E8113C" w:rsidRDefault="00E8113C">
            <w:pPr>
              <w:jc w:val="both"/>
              <w:rPr>
                <w:rFonts w:asciiTheme="majorBidi" w:hAnsiTheme="majorBidi" w:cstheme="majorBidi"/>
                <w:highlight w:val="yellow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>Adib-Hajbaghery et al. 2014 (a)</w:t>
            </w:r>
          </w:p>
        </w:tc>
        <w:tc>
          <w:tcPr>
            <w:tcW w:w="2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958243" w14:textId="77777777" w:rsidR="00E8113C" w:rsidRDefault="00E8113C">
            <w:pPr>
              <w:jc w:val="both"/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>0,168 (0,080- 0,354)</w:t>
            </w:r>
          </w:p>
        </w:tc>
        <w:tc>
          <w:tcPr>
            <w:tcW w:w="3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B2E95C" w14:textId="77777777" w:rsidR="00E8113C" w:rsidRDefault="00E8113C">
            <w:pPr>
              <w:jc w:val="both"/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>0,000</w:t>
            </w:r>
          </w:p>
        </w:tc>
      </w:tr>
      <w:tr w:rsidR="00E8113C" w14:paraId="65FE6CB3" w14:textId="77777777" w:rsidTr="00E8113C">
        <w:trPr>
          <w:trHeight w:val="20"/>
        </w:trPr>
        <w:tc>
          <w:tcPr>
            <w:tcW w:w="3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279814" w14:textId="77777777" w:rsidR="00E8113C" w:rsidRDefault="00E8113C">
            <w:pPr>
              <w:jc w:val="both"/>
              <w:rPr>
                <w:rFonts w:asciiTheme="majorBidi" w:hAnsiTheme="majorBidi" w:cstheme="majorBidi"/>
                <w:highlight w:val="yellow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>Adib-Hajbaghery et al. 2014 (b)</w:t>
            </w:r>
          </w:p>
        </w:tc>
        <w:tc>
          <w:tcPr>
            <w:tcW w:w="2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01E38B" w14:textId="77777777" w:rsidR="00E8113C" w:rsidRDefault="00E8113C">
            <w:pPr>
              <w:jc w:val="both"/>
              <w:rPr>
                <w:rFonts w:asciiTheme="majorBidi" w:hAnsiTheme="majorBidi" w:cstheme="majorBidi"/>
                <w:highlight w:val="yellow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>0,168 (0,080- 0,354)</w:t>
            </w:r>
          </w:p>
        </w:tc>
        <w:tc>
          <w:tcPr>
            <w:tcW w:w="3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83591C" w14:textId="77777777" w:rsidR="00E8113C" w:rsidRDefault="00E8113C">
            <w:pPr>
              <w:jc w:val="both"/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>0,000</w:t>
            </w:r>
          </w:p>
        </w:tc>
      </w:tr>
      <w:tr w:rsidR="00E8113C" w14:paraId="31EFD495" w14:textId="77777777" w:rsidTr="00E8113C">
        <w:trPr>
          <w:trHeight w:val="20"/>
        </w:trPr>
        <w:tc>
          <w:tcPr>
            <w:tcW w:w="3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9CED96" w14:textId="77777777" w:rsidR="00E8113C" w:rsidRDefault="00E8113C">
            <w:pPr>
              <w:jc w:val="both"/>
              <w:rPr>
                <w:rFonts w:asciiTheme="majorBidi" w:hAnsiTheme="majorBidi" w:cstheme="majorBidi"/>
                <w:highlight w:val="yellow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>Mahmoudi et al. 2015</w:t>
            </w:r>
          </w:p>
        </w:tc>
        <w:tc>
          <w:tcPr>
            <w:tcW w:w="2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53762C" w14:textId="77777777" w:rsidR="00E8113C" w:rsidRDefault="00E8113C">
            <w:pPr>
              <w:jc w:val="both"/>
              <w:rPr>
                <w:rFonts w:asciiTheme="majorBidi" w:hAnsiTheme="majorBidi" w:cstheme="majorBidi"/>
                <w:highlight w:val="yellow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>0,144 (0,059- 0,351)</w:t>
            </w:r>
          </w:p>
        </w:tc>
        <w:tc>
          <w:tcPr>
            <w:tcW w:w="3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E9585E" w14:textId="77777777" w:rsidR="00E8113C" w:rsidRDefault="00E8113C">
            <w:pPr>
              <w:jc w:val="both"/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>0,000</w:t>
            </w:r>
          </w:p>
        </w:tc>
      </w:tr>
      <w:tr w:rsidR="00E8113C" w14:paraId="6CED9AAD" w14:textId="77777777" w:rsidTr="00E8113C">
        <w:trPr>
          <w:trHeight w:val="20"/>
        </w:trPr>
        <w:tc>
          <w:tcPr>
            <w:tcW w:w="3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BB2814" w14:textId="77777777" w:rsidR="00E8113C" w:rsidRDefault="00E8113C">
            <w:pPr>
              <w:jc w:val="both"/>
              <w:rPr>
                <w:rFonts w:asciiTheme="majorBidi" w:hAnsiTheme="majorBidi" w:cstheme="majorBidi"/>
                <w:highlight w:val="yellow"/>
                <w:lang w:val="en-GB"/>
              </w:rPr>
            </w:pPr>
            <w:bookmarkStart w:id="2" w:name="_Hlk125364681"/>
            <w:r>
              <w:rPr>
                <w:rFonts w:asciiTheme="majorBidi" w:hAnsiTheme="majorBidi" w:cstheme="majorBidi"/>
                <w:lang w:val="en-GB"/>
              </w:rPr>
              <w:t xml:space="preserve">Panahi et al. 2012 </w:t>
            </w:r>
          </w:p>
        </w:tc>
        <w:tc>
          <w:tcPr>
            <w:tcW w:w="2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FD59D7" w14:textId="77777777" w:rsidR="00E8113C" w:rsidRDefault="00E8113C">
            <w:pPr>
              <w:jc w:val="both"/>
              <w:rPr>
                <w:rFonts w:asciiTheme="majorBidi" w:hAnsiTheme="majorBidi" w:cstheme="majorBidi"/>
                <w:highlight w:val="yellow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>0,105 (0,053- 0,206)</w:t>
            </w:r>
          </w:p>
        </w:tc>
        <w:tc>
          <w:tcPr>
            <w:tcW w:w="3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6C4706" w14:textId="77777777" w:rsidR="00E8113C" w:rsidRDefault="00E8113C">
            <w:pPr>
              <w:jc w:val="both"/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>0,000</w:t>
            </w:r>
          </w:p>
        </w:tc>
        <w:bookmarkEnd w:id="2"/>
      </w:tr>
      <w:tr w:rsidR="00E8113C" w14:paraId="53EAEEA9" w14:textId="77777777" w:rsidTr="00E8113C">
        <w:trPr>
          <w:trHeight w:val="20"/>
        </w:trPr>
        <w:tc>
          <w:tcPr>
            <w:tcW w:w="3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53D575" w14:textId="77777777" w:rsidR="00E8113C" w:rsidRDefault="00E8113C">
            <w:pPr>
              <w:jc w:val="both"/>
              <w:rPr>
                <w:rFonts w:asciiTheme="majorBidi" w:hAnsiTheme="majorBidi" w:cstheme="majorBidi"/>
                <w:highlight w:val="yellow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 xml:space="preserve">Sharifi-Heris et al. 2018 </w:t>
            </w:r>
          </w:p>
        </w:tc>
        <w:tc>
          <w:tcPr>
            <w:tcW w:w="2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30D807" w14:textId="77777777" w:rsidR="00E8113C" w:rsidRDefault="00E8113C">
            <w:pPr>
              <w:jc w:val="both"/>
              <w:rPr>
                <w:rFonts w:asciiTheme="majorBidi" w:hAnsiTheme="majorBidi" w:cstheme="majorBidi"/>
                <w:highlight w:val="yellow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>0,121 (0,062- 0,239)</w:t>
            </w:r>
          </w:p>
        </w:tc>
        <w:tc>
          <w:tcPr>
            <w:tcW w:w="3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DC3506" w14:textId="77777777" w:rsidR="00E8113C" w:rsidRDefault="00E8113C">
            <w:pPr>
              <w:jc w:val="both"/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>0,000</w:t>
            </w:r>
          </w:p>
        </w:tc>
      </w:tr>
    </w:tbl>
    <w:p w14:paraId="1D6BE57A" w14:textId="77777777" w:rsidR="00E8113C" w:rsidRPr="00E8113C" w:rsidRDefault="00E8113C" w:rsidP="00E8113C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rFonts w:asciiTheme="majorBidi" w:hAnsiTheme="majorBidi" w:cstheme="majorBidi"/>
        </w:rPr>
      </w:pPr>
    </w:p>
    <w:sectPr w:rsidR="00E8113C" w:rsidRPr="00E8113C" w:rsidSect="00E8113C">
      <w:pgSz w:w="23811" w:h="16838" w:orient="landscape" w:code="8"/>
      <w:pgMar w:top="1800" w:right="1440" w:bottom="1800" w:left="1440" w:header="720" w:footer="720" w:gutter="0"/>
      <w:pgNumType w:start="1"/>
      <w:cols w:space="720"/>
      <w:docGrid w:linePitch="326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p14">
  <w16cex:commentExtensible w16cex:durableId="07289252" w16cex:dateUtc="2024-02-05T01:34:00Z"/>
  <w16cex:commentExtensible w16cex:durableId="65D22FB5" w16cex:dateUtc="2024-02-02T12:55:00Z"/>
  <w16cex:commentExtensible w16cex:durableId="33B8FE3C" w16cex:dateUtc="2024-02-02T12:57:00Z"/>
  <w16cex:commentExtensible w16cex:durableId="23D89B36" w16cex:dateUtc="2024-02-02T12:57:00Z"/>
  <w16cex:commentExtensible w16cex:durableId="73DB6CED" w16cex:dateUtc="2024-02-02T13:05:00Z"/>
  <w16cex:commentExtensible w16cex:durableId="00F6868A" w16cex:dateUtc="2024-02-02T13:16:00Z"/>
  <w16cex:commentExtensible w16cex:durableId="10F9FF2F" w16cex:dateUtc="2024-02-02T13:19:00Z"/>
  <w16cex:commentExtensible w16cex:durableId="2C2A19C1" w16cex:dateUtc="2024-02-02T13:22:00Z"/>
  <w16cex:commentExtensible w16cex:durableId="340B9DC1" w16cex:dateUtc="2024-02-03T16:45:00Z"/>
  <w16cex:commentExtensible w16cex:durableId="72654FD2" w16cex:dateUtc="2024-02-03T17:02:00Z"/>
  <w16cex:commentExtensible w16cex:durableId="311EE376" w16cex:dateUtc="2024-02-03T19:56:00Z"/>
  <w16cex:commentExtensible w16cex:durableId="5BB2FC5C" w16cex:dateUtc="2024-02-03T20:16:00Z"/>
  <w16cex:commentExtensible w16cex:durableId="5E24EB60" w16cex:dateUtc="2024-02-04T12:58:00Z"/>
  <w16cex:commentExtensible w16cex:durableId="73454D6E" w16cex:dateUtc="2024-02-04T23:56:00Z"/>
  <w16cex:commentExtensible w16cex:durableId="588FCEFA" w16cex:dateUtc="2024-02-04T23:57:00Z"/>
  <w16cex:commentExtensible w16cex:durableId="7F7FD97F" w16cex:dateUtc="2024-02-05T01:15:00Z"/>
  <w16cex:commentExtensible w16cex:durableId="724056BA" w16cex:dateUtc="2024-02-05T00:49:00Z"/>
  <w16cex:commentExtensible w16cex:durableId="70D0CE17" w16cex:dateUtc="2024-02-05T01:11:00Z"/>
  <w16cex:commentExtensible w16cex:durableId="6F3688D2" w16cex:dateUtc="2024-02-05T01:50:00Z"/>
  <w16cex:commentExtensible w16cex:durableId="55D41976" w16cex:dateUtc="2024-02-05T01:47:00Z"/>
  <w16cex:commentExtensible w16cex:durableId="08D5DEA0" w16cex:dateUtc="2024-02-05T01:48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4A657DBB" w16cid:durableId="07289252"/>
  <w16cid:commentId w16cid:paraId="51AF0F76" w16cid:durableId="65D22FB5"/>
  <w16cid:commentId w16cid:paraId="543EFD1D" w16cid:durableId="33B8FE3C"/>
  <w16cid:commentId w16cid:paraId="23B5EA77" w16cid:durableId="23D89B36"/>
  <w16cid:commentId w16cid:paraId="790B9D22" w16cid:durableId="73DB6CED"/>
  <w16cid:commentId w16cid:paraId="288CC623" w16cid:durableId="00F6868A"/>
  <w16cid:commentId w16cid:paraId="6B3C7A68" w16cid:durableId="10F9FF2F"/>
  <w16cid:commentId w16cid:paraId="5876AC8F" w16cid:durableId="2C2A19C1"/>
  <w16cid:commentId w16cid:paraId="123E825B" w16cid:durableId="340B9DC1"/>
  <w16cid:commentId w16cid:paraId="418EC3A1" w16cid:durableId="72654FD2"/>
  <w16cid:commentId w16cid:paraId="1B0BCC9C" w16cid:durableId="311EE376"/>
  <w16cid:commentId w16cid:paraId="0E8849FF" w16cid:durableId="5BB2FC5C"/>
  <w16cid:commentId w16cid:paraId="16EFC817" w16cid:durableId="5E24EB60"/>
  <w16cid:commentId w16cid:paraId="3CA0149B" w16cid:durableId="73454D6E"/>
  <w16cid:commentId w16cid:paraId="0F0BE956" w16cid:durableId="588FCEFA"/>
  <w16cid:commentId w16cid:paraId="65065ADC" w16cid:durableId="7F7FD97F"/>
  <w16cid:commentId w16cid:paraId="01E989D8" w16cid:durableId="724056BA"/>
  <w16cid:commentId w16cid:paraId="064D12F1" w16cid:durableId="70D0CE17"/>
  <w16cid:commentId w16cid:paraId="28F7FF08" w16cid:durableId="6F3688D2"/>
  <w16cid:commentId w16cid:paraId="269A0EC1" w16cid:durableId="55D41976"/>
  <w16cid:commentId w16cid:paraId="595239F8" w16cid:durableId="08D5DEA0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B1C2541" w14:textId="77777777" w:rsidR="00961766" w:rsidRDefault="00961766" w:rsidP="00450741">
      <w:r>
        <w:separator/>
      </w:r>
    </w:p>
  </w:endnote>
  <w:endnote w:type="continuationSeparator" w:id="0">
    <w:p w14:paraId="04C02301" w14:textId="77777777" w:rsidR="00961766" w:rsidRDefault="00961766" w:rsidP="004507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Noto Sans Symbols">
    <w:altName w:val="Times New Roman"/>
    <w:charset w:val="00"/>
    <w:family w:val="auto"/>
    <w:pitch w:val="default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BA31A95" w14:textId="77777777" w:rsidR="00961766" w:rsidRDefault="00961766" w:rsidP="00450741">
      <w:r>
        <w:separator/>
      </w:r>
    </w:p>
  </w:footnote>
  <w:footnote w:type="continuationSeparator" w:id="0">
    <w:p w14:paraId="7372B88E" w14:textId="77777777" w:rsidR="00961766" w:rsidRDefault="00961766" w:rsidP="0045074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DD3A37"/>
    <w:multiLevelType w:val="multilevel"/>
    <w:tmpl w:val="405C58D0"/>
    <w:lvl w:ilvl="0">
      <w:start w:val="1"/>
      <w:numFmt w:val="bullet"/>
      <w:lvlText w:val=""/>
      <w:lvlJc w:val="left"/>
      <w:pPr>
        <w:tabs>
          <w:tab w:val="num" w:pos="7380"/>
        </w:tabs>
        <w:ind w:left="738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8100"/>
        </w:tabs>
        <w:ind w:left="810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8820"/>
        </w:tabs>
        <w:ind w:left="882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9540"/>
        </w:tabs>
        <w:ind w:left="954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10260"/>
        </w:tabs>
        <w:ind w:left="1026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10980"/>
        </w:tabs>
        <w:ind w:left="1098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11700"/>
        </w:tabs>
        <w:ind w:left="1170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12420"/>
        </w:tabs>
        <w:ind w:left="1242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13140"/>
        </w:tabs>
        <w:ind w:left="1314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4D177CE"/>
    <w:multiLevelType w:val="multilevel"/>
    <w:tmpl w:val="E2C41C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0E3049D"/>
    <w:multiLevelType w:val="hybridMultilevel"/>
    <w:tmpl w:val="3F5AAF2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14E41331"/>
    <w:multiLevelType w:val="hybridMultilevel"/>
    <w:tmpl w:val="A3568466"/>
    <w:lvl w:ilvl="0" w:tplc="5120D220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A0C01E4"/>
    <w:multiLevelType w:val="multilevel"/>
    <w:tmpl w:val="799CD5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4E21EBC"/>
    <w:multiLevelType w:val="hybridMultilevel"/>
    <w:tmpl w:val="98A8F2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83E165D"/>
    <w:multiLevelType w:val="multilevel"/>
    <w:tmpl w:val="48D0EB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28871048"/>
    <w:multiLevelType w:val="multilevel"/>
    <w:tmpl w:val="A5F2D9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2AA52725"/>
    <w:multiLevelType w:val="hybridMultilevel"/>
    <w:tmpl w:val="18DAB630"/>
    <w:lvl w:ilvl="0" w:tplc="EB76C494">
      <w:start w:val="6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B910329"/>
    <w:multiLevelType w:val="multilevel"/>
    <w:tmpl w:val="F6443C40"/>
    <w:lvl w:ilvl="0">
      <w:start w:val="1"/>
      <w:numFmt w:val="decimal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B981AD7"/>
    <w:multiLevelType w:val="hybridMultilevel"/>
    <w:tmpl w:val="155A8CD6"/>
    <w:lvl w:ilvl="0" w:tplc="461C084E">
      <w:start w:val="4"/>
      <w:numFmt w:val="decimal"/>
      <w:lvlText w:val="%1-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35A00BF7"/>
    <w:multiLevelType w:val="multilevel"/>
    <w:tmpl w:val="2E26E666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  <w:i/>
        <w:iCs/>
      </w:rPr>
    </w:lvl>
    <w:lvl w:ilvl="2">
      <w:start w:val="1"/>
      <w:numFmt w:val="decimal"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2" w15:restartNumberingAfterBreak="0">
    <w:nsid w:val="35B80950"/>
    <w:multiLevelType w:val="multilevel"/>
    <w:tmpl w:val="09C66D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3BD16E75"/>
    <w:multiLevelType w:val="multilevel"/>
    <w:tmpl w:val="B82018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3C9971D1"/>
    <w:multiLevelType w:val="hybridMultilevel"/>
    <w:tmpl w:val="54D034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4CC165F"/>
    <w:multiLevelType w:val="hybridMultilevel"/>
    <w:tmpl w:val="F1D64A7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6D80B0D"/>
    <w:multiLevelType w:val="multilevel"/>
    <w:tmpl w:val="39EC80EC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7" w15:restartNumberingAfterBreak="0">
    <w:nsid w:val="53B75F4F"/>
    <w:multiLevelType w:val="multilevel"/>
    <w:tmpl w:val="271E2A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59D9268E"/>
    <w:multiLevelType w:val="multilevel"/>
    <w:tmpl w:val="A27E5C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5D960B24"/>
    <w:multiLevelType w:val="hybridMultilevel"/>
    <w:tmpl w:val="1F94B1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1F94A29"/>
    <w:multiLevelType w:val="multilevel"/>
    <w:tmpl w:val="B4D6E52C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21" w15:restartNumberingAfterBreak="0">
    <w:nsid w:val="63C54F3F"/>
    <w:multiLevelType w:val="multilevel"/>
    <w:tmpl w:val="DF6CC01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2."/>
      <w:lvlJc w:val="left"/>
      <w:pPr>
        <w:ind w:left="1440" w:hanging="360"/>
      </w:pPr>
    </w:lvl>
    <w:lvl w:ilvl="2">
      <w:start w:val="1"/>
      <w:numFmt w:val="decimal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decimal"/>
      <w:lvlText w:val="%5."/>
      <w:lvlJc w:val="left"/>
      <w:pPr>
        <w:ind w:left="3600" w:hanging="360"/>
      </w:pPr>
    </w:lvl>
    <w:lvl w:ilvl="5">
      <w:start w:val="1"/>
      <w:numFmt w:val="decimal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decimal"/>
      <w:lvlText w:val="%8."/>
      <w:lvlJc w:val="left"/>
      <w:pPr>
        <w:ind w:left="5760" w:hanging="360"/>
      </w:pPr>
    </w:lvl>
    <w:lvl w:ilvl="8">
      <w:start w:val="1"/>
      <w:numFmt w:val="decimal"/>
      <w:lvlText w:val="%9."/>
      <w:lvlJc w:val="left"/>
      <w:pPr>
        <w:ind w:left="6480" w:hanging="360"/>
      </w:pPr>
    </w:lvl>
  </w:abstractNum>
  <w:abstractNum w:abstractNumId="22" w15:restartNumberingAfterBreak="0">
    <w:nsid w:val="641B3EF9"/>
    <w:multiLevelType w:val="hybridMultilevel"/>
    <w:tmpl w:val="5DDC561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ED11CD2"/>
    <w:multiLevelType w:val="hybridMultilevel"/>
    <w:tmpl w:val="AE5CB25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FFB2CDC"/>
    <w:multiLevelType w:val="multilevel"/>
    <w:tmpl w:val="666809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70B77AF2"/>
    <w:multiLevelType w:val="multilevel"/>
    <w:tmpl w:val="DFBE1F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712973D7"/>
    <w:multiLevelType w:val="multilevel"/>
    <w:tmpl w:val="8EE67A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716C025F"/>
    <w:multiLevelType w:val="multilevel"/>
    <w:tmpl w:val="24B0E1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 w15:restartNumberingAfterBreak="0">
    <w:nsid w:val="71C144F0"/>
    <w:multiLevelType w:val="multilevel"/>
    <w:tmpl w:val="E9AAC46A"/>
    <w:lvl w:ilvl="0">
      <w:start w:val="7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i/>
        <w:iCs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9" w15:restartNumberingAfterBreak="0">
    <w:nsid w:val="71D53B30"/>
    <w:multiLevelType w:val="multilevel"/>
    <w:tmpl w:val="3DFA257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3"/>
      <w:numFmt w:val="decimal"/>
      <w:lvlText w:val="%3"/>
      <w:lvlJc w:val="left"/>
      <w:pPr>
        <w:ind w:left="2160" w:hanging="360"/>
      </w:pPr>
      <w:rPr>
        <w:rFonts w:ascii="Helvetica" w:hAnsi="Helvetica" w:cs="Times New Roman" w:hint="default"/>
        <w:color w:val="202020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0" w15:restartNumberingAfterBreak="0">
    <w:nsid w:val="7DD46F63"/>
    <w:multiLevelType w:val="multilevel"/>
    <w:tmpl w:val="3DFA257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3"/>
      <w:numFmt w:val="decimal"/>
      <w:lvlText w:val="%3"/>
      <w:lvlJc w:val="left"/>
      <w:pPr>
        <w:ind w:left="2160" w:hanging="360"/>
      </w:pPr>
      <w:rPr>
        <w:rFonts w:ascii="Helvetica" w:hAnsi="Helvetica" w:cs="Times New Roman" w:hint="default"/>
        <w:color w:val="202020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1" w15:restartNumberingAfterBreak="0">
    <w:nsid w:val="7F9C450F"/>
    <w:multiLevelType w:val="multilevel"/>
    <w:tmpl w:val="4A7248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21"/>
  </w:num>
  <w:num w:numId="2">
    <w:abstractNumId w:val="9"/>
  </w:num>
  <w:num w:numId="3">
    <w:abstractNumId w:val="20"/>
  </w:num>
  <w:num w:numId="4">
    <w:abstractNumId w:val="16"/>
  </w:num>
  <w:num w:numId="5">
    <w:abstractNumId w:val="22"/>
  </w:num>
  <w:num w:numId="6">
    <w:abstractNumId w:val="3"/>
  </w:num>
  <w:num w:numId="7">
    <w:abstractNumId w:val="10"/>
  </w:num>
  <w:num w:numId="8">
    <w:abstractNumId w:val="6"/>
  </w:num>
  <w:num w:numId="9">
    <w:abstractNumId w:val="30"/>
  </w:num>
  <w:num w:numId="10">
    <w:abstractNumId w:val="30"/>
  </w:num>
  <w:num w:numId="11">
    <w:abstractNumId w:val="30"/>
  </w:num>
  <w:num w:numId="12">
    <w:abstractNumId w:val="30"/>
  </w:num>
  <w:num w:numId="13">
    <w:abstractNumId w:val="30"/>
  </w:num>
  <w:num w:numId="14">
    <w:abstractNumId w:val="30"/>
  </w:num>
  <w:num w:numId="15">
    <w:abstractNumId w:val="30"/>
  </w:num>
  <w:num w:numId="16">
    <w:abstractNumId w:val="30"/>
  </w:num>
  <w:num w:numId="17">
    <w:abstractNumId w:val="30"/>
  </w:num>
  <w:num w:numId="18">
    <w:abstractNumId w:val="12"/>
  </w:num>
  <w:num w:numId="19">
    <w:abstractNumId w:val="14"/>
  </w:num>
  <w:num w:numId="20">
    <w:abstractNumId w:val="2"/>
  </w:num>
  <w:num w:numId="21">
    <w:abstractNumId w:val="15"/>
  </w:num>
  <w:num w:numId="22">
    <w:abstractNumId w:val="1"/>
  </w:num>
  <w:num w:numId="23">
    <w:abstractNumId w:val="26"/>
  </w:num>
  <w:num w:numId="24">
    <w:abstractNumId w:val="4"/>
  </w:num>
  <w:num w:numId="25">
    <w:abstractNumId w:val="25"/>
  </w:num>
  <w:num w:numId="26">
    <w:abstractNumId w:val="5"/>
  </w:num>
  <w:num w:numId="27">
    <w:abstractNumId w:val="29"/>
  </w:num>
  <w:num w:numId="28">
    <w:abstractNumId w:val="7"/>
  </w:num>
  <w:num w:numId="29">
    <w:abstractNumId w:val="0"/>
  </w:num>
  <w:num w:numId="30">
    <w:abstractNumId w:val="18"/>
  </w:num>
  <w:num w:numId="31">
    <w:abstractNumId w:val="17"/>
  </w:num>
  <w:num w:numId="32">
    <w:abstractNumId w:val="27"/>
  </w:num>
  <w:num w:numId="33">
    <w:abstractNumId w:val="31"/>
  </w:num>
  <w:num w:numId="34">
    <w:abstractNumId w:val="13"/>
  </w:num>
  <w:num w:numId="35">
    <w:abstractNumId w:val="24"/>
  </w:num>
  <w:num w:numId="36">
    <w:abstractNumId w:val="8"/>
  </w:num>
  <w:num w:numId="37">
    <w:abstractNumId w:val="28"/>
  </w:num>
  <w:num w:numId="38">
    <w:abstractNumId w:val="11"/>
  </w:num>
  <w:num w:numId="39">
    <w:abstractNumId w:val="23"/>
  </w:num>
  <w:num w:numId="40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6570"/>
    <w:rsid w:val="00010158"/>
    <w:rsid w:val="000145D1"/>
    <w:rsid w:val="00017ADB"/>
    <w:rsid w:val="00030726"/>
    <w:rsid w:val="00040D4D"/>
    <w:rsid w:val="0004682A"/>
    <w:rsid w:val="00066DAF"/>
    <w:rsid w:val="00094032"/>
    <w:rsid w:val="000B2781"/>
    <w:rsid w:val="000C1A7D"/>
    <w:rsid w:val="000D5F81"/>
    <w:rsid w:val="000D6145"/>
    <w:rsid w:val="000F2D64"/>
    <w:rsid w:val="000F7249"/>
    <w:rsid w:val="00120710"/>
    <w:rsid w:val="00121B30"/>
    <w:rsid w:val="0012347C"/>
    <w:rsid w:val="00136A3D"/>
    <w:rsid w:val="00152D35"/>
    <w:rsid w:val="00154939"/>
    <w:rsid w:val="00161160"/>
    <w:rsid w:val="00170885"/>
    <w:rsid w:val="001720CF"/>
    <w:rsid w:val="00174CEE"/>
    <w:rsid w:val="00180174"/>
    <w:rsid w:val="00183361"/>
    <w:rsid w:val="001852B7"/>
    <w:rsid w:val="001B1311"/>
    <w:rsid w:val="001B759C"/>
    <w:rsid w:val="001D05E9"/>
    <w:rsid w:val="001D14D6"/>
    <w:rsid w:val="001E71E7"/>
    <w:rsid w:val="001F60FE"/>
    <w:rsid w:val="00204AA1"/>
    <w:rsid w:val="002073B8"/>
    <w:rsid w:val="00207630"/>
    <w:rsid w:val="002144F2"/>
    <w:rsid w:val="0022663F"/>
    <w:rsid w:val="00226BBE"/>
    <w:rsid w:val="00231674"/>
    <w:rsid w:val="0023390E"/>
    <w:rsid w:val="00241A44"/>
    <w:rsid w:val="0024675D"/>
    <w:rsid w:val="002520E5"/>
    <w:rsid w:val="00252B38"/>
    <w:rsid w:val="00260C86"/>
    <w:rsid w:val="002614F9"/>
    <w:rsid w:val="00263527"/>
    <w:rsid w:val="0029152F"/>
    <w:rsid w:val="00294734"/>
    <w:rsid w:val="00296C48"/>
    <w:rsid w:val="002B1EC8"/>
    <w:rsid w:val="002C1F70"/>
    <w:rsid w:val="002D7351"/>
    <w:rsid w:val="002E4F30"/>
    <w:rsid w:val="002E5331"/>
    <w:rsid w:val="002F0EEC"/>
    <w:rsid w:val="002F1191"/>
    <w:rsid w:val="002F578C"/>
    <w:rsid w:val="00302999"/>
    <w:rsid w:val="0031478A"/>
    <w:rsid w:val="0032341F"/>
    <w:rsid w:val="00333A56"/>
    <w:rsid w:val="00344353"/>
    <w:rsid w:val="003554CB"/>
    <w:rsid w:val="00373174"/>
    <w:rsid w:val="0038324F"/>
    <w:rsid w:val="0038371A"/>
    <w:rsid w:val="00394D67"/>
    <w:rsid w:val="003A032F"/>
    <w:rsid w:val="003A64FE"/>
    <w:rsid w:val="003B776A"/>
    <w:rsid w:val="003C1274"/>
    <w:rsid w:val="003C292F"/>
    <w:rsid w:val="003C5136"/>
    <w:rsid w:val="003E61C3"/>
    <w:rsid w:val="003F7656"/>
    <w:rsid w:val="00413EFA"/>
    <w:rsid w:val="0041516C"/>
    <w:rsid w:val="00442304"/>
    <w:rsid w:val="00450741"/>
    <w:rsid w:val="00450A9E"/>
    <w:rsid w:val="00462734"/>
    <w:rsid w:val="00466B4F"/>
    <w:rsid w:val="00471D69"/>
    <w:rsid w:val="004A32D8"/>
    <w:rsid w:val="004A418C"/>
    <w:rsid w:val="004B20D4"/>
    <w:rsid w:val="004C4583"/>
    <w:rsid w:val="004C518D"/>
    <w:rsid w:val="004E633C"/>
    <w:rsid w:val="004E7B7D"/>
    <w:rsid w:val="004F539B"/>
    <w:rsid w:val="004F60F4"/>
    <w:rsid w:val="005047B2"/>
    <w:rsid w:val="005221F1"/>
    <w:rsid w:val="00543DC6"/>
    <w:rsid w:val="0056102B"/>
    <w:rsid w:val="005612BE"/>
    <w:rsid w:val="00581C42"/>
    <w:rsid w:val="005A0038"/>
    <w:rsid w:val="005A16BE"/>
    <w:rsid w:val="005A35E7"/>
    <w:rsid w:val="005A5594"/>
    <w:rsid w:val="005C1C59"/>
    <w:rsid w:val="005C69DF"/>
    <w:rsid w:val="005D48D5"/>
    <w:rsid w:val="005D5A7E"/>
    <w:rsid w:val="005E14D1"/>
    <w:rsid w:val="005E5CB8"/>
    <w:rsid w:val="00617746"/>
    <w:rsid w:val="00617CBB"/>
    <w:rsid w:val="00640C9E"/>
    <w:rsid w:val="006438DF"/>
    <w:rsid w:val="00644F6F"/>
    <w:rsid w:val="006551FF"/>
    <w:rsid w:val="00662AEA"/>
    <w:rsid w:val="00663D37"/>
    <w:rsid w:val="00663DBF"/>
    <w:rsid w:val="00676CF8"/>
    <w:rsid w:val="006A10E2"/>
    <w:rsid w:val="006A6570"/>
    <w:rsid w:val="006B2EC7"/>
    <w:rsid w:val="006C7ACC"/>
    <w:rsid w:val="006D7B8D"/>
    <w:rsid w:val="006E18E6"/>
    <w:rsid w:val="006E5593"/>
    <w:rsid w:val="00706D40"/>
    <w:rsid w:val="00711FF8"/>
    <w:rsid w:val="007237CB"/>
    <w:rsid w:val="007310A2"/>
    <w:rsid w:val="007316AC"/>
    <w:rsid w:val="00753A02"/>
    <w:rsid w:val="007553E3"/>
    <w:rsid w:val="007579D4"/>
    <w:rsid w:val="0076362F"/>
    <w:rsid w:val="00776173"/>
    <w:rsid w:val="00790722"/>
    <w:rsid w:val="00791A06"/>
    <w:rsid w:val="007B10AE"/>
    <w:rsid w:val="007B249B"/>
    <w:rsid w:val="007B55BA"/>
    <w:rsid w:val="007C05E3"/>
    <w:rsid w:val="007C5560"/>
    <w:rsid w:val="007D19AE"/>
    <w:rsid w:val="00817AEB"/>
    <w:rsid w:val="00822BFB"/>
    <w:rsid w:val="00835505"/>
    <w:rsid w:val="0085509B"/>
    <w:rsid w:val="00862C4D"/>
    <w:rsid w:val="008837A5"/>
    <w:rsid w:val="00884E5F"/>
    <w:rsid w:val="008E618E"/>
    <w:rsid w:val="008F58B3"/>
    <w:rsid w:val="00902AF9"/>
    <w:rsid w:val="009071FA"/>
    <w:rsid w:val="00922777"/>
    <w:rsid w:val="00935F8B"/>
    <w:rsid w:val="0094295F"/>
    <w:rsid w:val="00944C1D"/>
    <w:rsid w:val="0094610B"/>
    <w:rsid w:val="00955112"/>
    <w:rsid w:val="00961766"/>
    <w:rsid w:val="00962FD5"/>
    <w:rsid w:val="00967ADD"/>
    <w:rsid w:val="00972B2C"/>
    <w:rsid w:val="009770D0"/>
    <w:rsid w:val="00981EC1"/>
    <w:rsid w:val="009C01F8"/>
    <w:rsid w:val="009C160B"/>
    <w:rsid w:val="009D220F"/>
    <w:rsid w:val="009E7DAE"/>
    <w:rsid w:val="009F1A52"/>
    <w:rsid w:val="00A02189"/>
    <w:rsid w:val="00A16D55"/>
    <w:rsid w:val="00A16F58"/>
    <w:rsid w:val="00A2044A"/>
    <w:rsid w:val="00A33FC1"/>
    <w:rsid w:val="00A578C6"/>
    <w:rsid w:val="00A72AC2"/>
    <w:rsid w:val="00A77A20"/>
    <w:rsid w:val="00AA6ADE"/>
    <w:rsid w:val="00AB5BE3"/>
    <w:rsid w:val="00AB7640"/>
    <w:rsid w:val="00AC02AA"/>
    <w:rsid w:val="00AC2333"/>
    <w:rsid w:val="00AC4404"/>
    <w:rsid w:val="00AC5AFC"/>
    <w:rsid w:val="00AD1F74"/>
    <w:rsid w:val="00AD4DB0"/>
    <w:rsid w:val="00AE0145"/>
    <w:rsid w:val="00AE0AAE"/>
    <w:rsid w:val="00AE69D3"/>
    <w:rsid w:val="00AF0EBA"/>
    <w:rsid w:val="00AF4005"/>
    <w:rsid w:val="00B02CC7"/>
    <w:rsid w:val="00B04238"/>
    <w:rsid w:val="00B11803"/>
    <w:rsid w:val="00B31901"/>
    <w:rsid w:val="00B45255"/>
    <w:rsid w:val="00B5390D"/>
    <w:rsid w:val="00B83CFD"/>
    <w:rsid w:val="00B86DBD"/>
    <w:rsid w:val="00B92175"/>
    <w:rsid w:val="00B953DE"/>
    <w:rsid w:val="00B97929"/>
    <w:rsid w:val="00BA5299"/>
    <w:rsid w:val="00BA78A2"/>
    <w:rsid w:val="00BB674A"/>
    <w:rsid w:val="00BC3596"/>
    <w:rsid w:val="00BE0C02"/>
    <w:rsid w:val="00BE2380"/>
    <w:rsid w:val="00BF000C"/>
    <w:rsid w:val="00C02B6B"/>
    <w:rsid w:val="00C058D6"/>
    <w:rsid w:val="00C11E41"/>
    <w:rsid w:val="00C202E5"/>
    <w:rsid w:val="00C2224C"/>
    <w:rsid w:val="00C24DA6"/>
    <w:rsid w:val="00C521F5"/>
    <w:rsid w:val="00C54351"/>
    <w:rsid w:val="00C608D8"/>
    <w:rsid w:val="00C97207"/>
    <w:rsid w:val="00CA2FB5"/>
    <w:rsid w:val="00CA46CB"/>
    <w:rsid w:val="00CC414E"/>
    <w:rsid w:val="00CC5A35"/>
    <w:rsid w:val="00CC6350"/>
    <w:rsid w:val="00CC705B"/>
    <w:rsid w:val="00CD0CFE"/>
    <w:rsid w:val="00CD1BD0"/>
    <w:rsid w:val="00CF5B08"/>
    <w:rsid w:val="00D04BC9"/>
    <w:rsid w:val="00D1474C"/>
    <w:rsid w:val="00D17303"/>
    <w:rsid w:val="00D30560"/>
    <w:rsid w:val="00D34581"/>
    <w:rsid w:val="00D45DB9"/>
    <w:rsid w:val="00D579B8"/>
    <w:rsid w:val="00D57E97"/>
    <w:rsid w:val="00D63E1E"/>
    <w:rsid w:val="00D650CD"/>
    <w:rsid w:val="00D9481E"/>
    <w:rsid w:val="00D95C5F"/>
    <w:rsid w:val="00DA1FEA"/>
    <w:rsid w:val="00DA6280"/>
    <w:rsid w:val="00DB0CC2"/>
    <w:rsid w:val="00DB120C"/>
    <w:rsid w:val="00DB3819"/>
    <w:rsid w:val="00DC33DA"/>
    <w:rsid w:val="00DD72E5"/>
    <w:rsid w:val="00E30E5F"/>
    <w:rsid w:val="00E50808"/>
    <w:rsid w:val="00E62775"/>
    <w:rsid w:val="00E7230C"/>
    <w:rsid w:val="00E8113C"/>
    <w:rsid w:val="00E81B3C"/>
    <w:rsid w:val="00E92BA2"/>
    <w:rsid w:val="00EA5045"/>
    <w:rsid w:val="00EA5BF7"/>
    <w:rsid w:val="00EB72E0"/>
    <w:rsid w:val="00ED0078"/>
    <w:rsid w:val="00ED1597"/>
    <w:rsid w:val="00EE2318"/>
    <w:rsid w:val="00F02D0D"/>
    <w:rsid w:val="00F06475"/>
    <w:rsid w:val="00F101D0"/>
    <w:rsid w:val="00F43E57"/>
    <w:rsid w:val="00F5415F"/>
    <w:rsid w:val="00F54C08"/>
    <w:rsid w:val="00F56261"/>
    <w:rsid w:val="00F64F30"/>
    <w:rsid w:val="00F73558"/>
    <w:rsid w:val="00F873A3"/>
    <w:rsid w:val="00F930EF"/>
    <w:rsid w:val="00F93FD3"/>
    <w:rsid w:val="00F9655A"/>
    <w:rsid w:val="00F97155"/>
    <w:rsid w:val="00F97EF8"/>
    <w:rsid w:val="00FA47A4"/>
    <w:rsid w:val="00FB6606"/>
    <w:rsid w:val="00FF0E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68F5899"/>
  <w15:docId w15:val="{5E0617E3-6F64-45A6-854C-BE9D29E3F9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B2EC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0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1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2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3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4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5">
    <w:basedOn w:val="TableNormal"/>
    <w:pPr>
      <w:spacing w:after="0" w:line="240" w:lineRule="auto"/>
    </w:pPr>
    <w:tblPr>
      <w:tblStyleRowBandSize w:val="1"/>
      <w:tblStyleColBandSize w:val="1"/>
    </w:tblPr>
  </w:style>
  <w:style w:type="paragraph" w:styleId="ListParagraph">
    <w:name w:val="List Paragraph"/>
    <w:basedOn w:val="Normal"/>
    <w:uiPriority w:val="34"/>
    <w:qFormat/>
    <w:rsid w:val="00962FD5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835505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2B1EC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B1EC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B1EC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B1EC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B1EC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B1EC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1EC8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663D37"/>
    <w:pPr>
      <w:spacing w:after="0" w:line="240" w:lineRule="auto"/>
    </w:pPr>
    <w:rPr>
      <w:rFonts w:asciiTheme="minorHAnsi" w:eastAsiaTheme="minorHAnsi" w:hAnsiTheme="minorHAnsi" w:cstheme="minorBidi"/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D45DB9"/>
    <w:rPr>
      <w:b/>
      <w:bCs/>
    </w:rPr>
  </w:style>
  <w:style w:type="character" w:styleId="Emphasis">
    <w:name w:val="Emphasis"/>
    <w:basedOn w:val="DefaultParagraphFont"/>
    <w:uiPriority w:val="20"/>
    <w:qFormat/>
    <w:rsid w:val="00D45DB9"/>
    <w:rPr>
      <w:i/>
      <w:iCs/>
    </w:rPr>
  </w:style>
  <w:style w:type="paragraph" w:styleId="NormalWeb">
    <w:name w:val="Normal (Web)"/>
    <w:basedOn w:val="Normal"/>
    <w:uiPriority w:val="99"/>
    <w:unhideWhenUsed/>
    <w:rsid w:val="00D45DB9"/>
    <w:pPr>
      <w:spacing w:before="100" w:beforeAutospacing="1" w:after="100" w:afterAutospacing="1"/>
    </w:pPr>
  </w:style>
  <w:style w:type="character" w:styleId="FollowedHyperlink">
    <w:name w:val="FollowedHyperlink"/>
    <w:basedOn w:val="DefaultParagraphFont"/>
    <w:uiPriority w:val="99"/>
    <w:semiHidden/>
    <w:unhideWhenUsed/>
    <w:rsid w:val="000145D1"/>
    <w:rPr>
      <w:color w:val="800080" w:themeColor="followed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145D1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DefaultParagraphFont"/>
    <w:rsid w:val="006B2EC7"/>
  </w:style>
  <w:style w:type="character" w:customStyle="1" w:styleId="order">
    <w:name w:val="order"/>
    <w:basedOn w:val="DefaultParagraphFont"/>
    <w:rsid w:val="006B2EC7"/>
  </w:style>
  <w:style w:type="paragraph" w:styleId="Header">
    <w:name w:val="header"/>
    <w:basedOn w:val="Normal"/>
    <w:link w:val="HeaderChar"/>
    <w:uiPriority w:val="99"/>
    <w:unhideWhenUsed/>
    <w:rsid w:val="0045074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50741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45074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50741"/>
    <w:rPr>
      <w:rFonts w:ascii="Times New Roman" w:eastAsia="Times New Roman" w:hAnsi="Times New Roman" w:cs="Times New Roman"/>
      <w:sz w:val="24"/>
      <w:szCs w:val="24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A02189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2073B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539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5265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925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119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450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986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578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557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375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138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758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530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727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948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404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596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932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929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6340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533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773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705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516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712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6302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4053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9105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0334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940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0403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1030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967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8731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620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2684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822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4075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419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6825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8668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5" Type="http://schemas.microsoft.com/office/2016/09/relationships/commentsIds" Target="commentsIds.xml"/><Relationship Id="rId4" Type="http://schemas.openxmlformats.org/officeDocument/2006/relationships/settings" Target="settings.xml"/><Relationship Id="rId9" Type="http://schemas.openxmlformats.org/officeDocument/2006/relationships/theme" Target="theme/theme1.xml"/><Relationship Id="rId14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9AB55B5-F237-4F61-940F-D3289951234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888</Words>
  <Characters>5063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-user</dc:creator>
  <cp:lastModifiedBy>-user</cp:lastModifiedBy>
  <cp:revision>2</cp:revision>
  <cp:lastPrinted>2024-01-19T19:30:00Z</cp:lastPrinted>
  <dcterms:created xsi:type="dcterms:W3CDTF">2024-02-06T12:53:00Z</dcterms:created>
  <dcterms:modified xsi:type="dcterms:W3CDTF">2024-02-06T12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c3e75f3d67922bf91703c849cb36cd8f205282be1bacb35f4d5438fce7d7bc7</vt:lpwstr>
  </property>
</Properties>
</file>